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F98895" w14:textId="77777777" w:rsidR="0071709F" w:rsidRPr="00113EAA" w:rsidRDefault="0071709F" w:rsidP="00F06EED">
      <w:pPr>
        <w:spacing w:line="360" w:lineRule="auto"/>
        <w:contextualSpacing/>
        <w:rPr>
          <w:sz w:val="22"/>
          <w:szCs w:val="22"/>
        </w:rPr>
      </w:pPr>
      <w:r w:rsidRPr="00113EAA">
        <w:rPr>
          <w:sz w:val="22"/>
          <w:szCs w:val="22"/>
        </w:rPr>
        <w:t>Supplement Tables</w:t>
      </w:r>
    </w:p>
    <w:p w14:paraId="67F96676" w14:textId="3C3EC03A" w:rsidR="0071709F" w:rsidRPr="00113EAA" w:rsidRDefault="0071709F" w:rsidP="00F06EED">
      <w:pPr>
        <w:spacing w:line="360" w:lineRule="auto"/>
        <w:contextualSpacing/>
        <w:rPr>
          <w:sz w:val="22"/>
          <w:szCs w:val="22"/>
        </w:rPr>
      </w:pPr>
    </w:p>
    <w:tbl>
      <w:tblPr>
        <w:tblW w:w="12722" w:type="dxa"/>
        <w:jc w:val="center"/>
        <w:tblLook w:val="04A0" w:firstRow="1" w:lastRow="0" w:firstColumn="1" w:lastColumn="0" w:noHBand="0" w:noVBand="1"/>
      </w:tblPr>
      <w:tblGrid>
        <w:gridCol w:w="12722"/>
      </w:tblGrid>
      <w:tr w:rsidR="0071709F" w:rsidRPr="00113EAA" w14:paraId="6282F85B" w14:textId="77777777" w:rsidTr="00C039C1">
        <w:trPr>
          <w:trHeight w:val="263"/>
          <w:jc w:val="center"/>
        </w:trPr>
        <w:tc>
          <w:tcPr>
            <w:tcW w:w="12722" w:type="dxa"/>
            <w:shd w:val="clear" w:color="000000" w:fill="FFFFFF"/>
            <w:noWrap/>
            <w:hideMark/>
          </w:tcPr>
          <w:p w14:paraId="0823DA86" w14:textId="137BB118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 xml:space="preserve">Table S.1 List of Medicaid Expansion and Non-Medicaid Expansion states as of January 1, 2020 </w:t>
            </w:r>
          </w:p>
        </w:tc>
      </w:tr>
    </w:tbl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71709F" w:rsidRPr="00113EAA" w14:paraId="4C4A8202" w14:textId="77777777" w:rsidTr="0071709F">
        <w:tc>
          <w:tcPr>
            <w:tcW w:w="4675" w:type="dxa"/>
          </w:tcPr>
          <w:p w14:paraId="7766A774" w14:textId="77777777" w:rsidR="0071709F" w:rsidRPr="00497C70" w:rsidRDefault="0071709F">
            <w:pPr>
              <w:spacing w:line="360" w:lineRule="auto"/>
              <w:contextualSpacing/>
              <w:rPr>
                <w:b/>
                <w:bCs/>
                <w:sz w:val="22"/>
                <w:szCs w:val="22"/>
              </w:rPr>
            </w:pPr>
            <w:r w:rsidRPr="00497C70">
              <w:rPr>
                <w:b/>
                <w:bCs/>
                <w:sz w:val="22"/>
                <w:szCs w:val="22"/>
              </w:rPr>
              <w:t>Medicaid Expansion States</w:t>
            </w:r>
          </w:p>
          <w:p w14:paraId="29E83852" w14:textId="13B35761" w:rsidR="002B0CF9" w:rsidRPr="00497C70" w:rsidRDefault="002B0CF9" w:rsidP="00F06EED">
            <w:pPr>
              <w:spacing w:line="360" w:lineRule="auto"/>
              <w:contextualSpacing/>
              <w:rPr>
                <w:b/>
                <w:bCs/>
                <w:sz w:val="22"/>
                <w:szCs w:val="22"/>
              </w:rPr>
            </w:pPr>
            <w:r w:rsidRPr="00497C70">
              <w:rPr>
                <w:b/>
                <w:bCs/>
                <w:sz w:val="22"/>
                <w:szCs w:val="22"/>
              </w:rPr>
              <w:t xml:space="preserve">n = </w:t>
            </w:r>
            <w:r w:rsidR="005426CE" w:rsidRPr="00497C70">
              <w:rPr>
                <w:b/>
                <w:bCs/>
                <w:sz w:val="22"/>
                <w:szCs w:val="22"/>
              </w:rPr>
              <w:t>37</w:t>
            </w:r>
          </w:p>
        </w:tc>
        <w:tc>
          <w:tcPr>
            <w:tcW w:w="4675" w:type="dxa"/>
          </w:tcPr>
          <w:p w14:paraId="4A77EB97" w14:textId="77777777" w:rsidR="0071709F" w:rsidRPr="00497C70" w:rsidRDefault="0071709F">
            <w:pPr>
              <w:spacing w:line="360" w:lineRule="auto"/>
              <w:contextualSpacing/>
              <w:rPr>
                <w:b/>
                <w:bCs/>
                <w:sz w:val="22"/>
                <w:szCs w:val="22"/>
              </w:rPr>
            </w:pPr>
            <w:r w:rsidRPr="00497C70">
              <w:rPr>
                <w:b/>
                <w:bCs/>
                <w:sz w:val="22"/>
                <w:szCs w:val="22"/>
              </w:rPr>
              <w:t>Medicaid Non-Expansion States</w:t>
            </w:r>
          </w:p>
          <w:p w14:paraId="4CC56899" w14:textId="622BF10A" w:rsidR="002B0CF9" w:rsidRPr="00497C70" w:rsidRDefault="002B0CF9" w:rsidP="00F06EED">
            <w:pPr>
              <w:spacing w:line="360" w:lineRule="auto"/>
              <w:contextualSpacing/>
              <w:rPr>
                <w:b/>
                <w:bCs/>
                <w:sz w:val="22"/>
                <w:szCs w:val="22"/>
              </w:rPr>
            </w:pPr>
            <w:r w:rsidRPr="00497C70">
              <w:rPr>
                <w:b/>
                <w:bCs/>
                <w:sz w:val="22"/>
                <w:szCs w:val="22"/>
              </w:rPr>
              <w:t xml:space="preserve">n = </w:t>
            </w:r>
            <w:r w:rsidR="005426CE" w:rsidRPr="00497C70">
              <w:rPr>
                <w:b/>
                <w:bCs/>
                <w:sz w:val="22"/>
                <w:szCs w:val="22"/>
              </w:rPr>
              <w:t>14</w:t>
            </w:r>
          </w:p>
        </w:tc>
      </w:tr>
      <w:tr w:rsidR="0071709F" w:rsidRPr="00113EAA" w14:paraId="722E3CFD" w14:textId="77777777" w:rsidTr="0071709F">
        <w:tc>
          <w:tcPr>
            <w:tcW w:w="4675" w:type="dxa"/>
          </w:tcPr>
          <w:p w14:paraId="69BD209F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>Alaska</w:t>
            </w:r>
          </w:p>
        </w:tc>
        <w:tc>
          <w:tcPr>
            <w:tcW w:w="4675" w:type="dxa"/>
          </w:tcPr>
          <w:p w14:paraId="17996116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>Alabama</w:t>
            </w:r>
          </w:p>
        </w:tc>
      </w:tr>
      <w:tr w:rsidR="0071709F" w:rsidRPr="00113EAA" w14:paraId="3E533B4F" w14:textId="77777777" w:rsidTr="0071709F">
        <w:tc>
          <w:tcPr>
            <w:tcW w:w="4675" w:type="dxa"/>
          </w:tcPr>
          <w:p w14:paraId="72E6B85C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>Arizona</w:t>
            </w:r>
          </w:p>
        </w:tc>
        <w:tc>
          <w:tcPr>
            <w:tcW w:w="4675" w:type="dxa"/>
          </w:tcPr>
          <w:p w14:paraId="183B8468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>Florida</w:t>
            </w:r>
          </w:p>
        </w:tc>
      </w:tr>
      <w:tr w:rsidR="0071709F" w:rsidRPr="00113EAA" w14:paraId="554ED89E" w14:textId="77777777" w:rsidTr="0071709F">
        <w:tc>
          <w:tcPr>
            <w:tcW w:w="4675" w:type="dxa"/>
          </w:tcPr>
          <w:p w14:paraId="1A172203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>Arkansas</w:t>
            </w:r>
          </w:p>
        </w:tc>
        <w:tc>
          <w:tcPr>
            <w:tcW w:w="4675" w:type="dxa"/>
          </w:tcPr>
          <w:p w14:paraId="04809E8A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>Georgia</w:t>
            </w:r>
          </w:p>
        </w:tc>
      </w:tr>
      <w:tr w:rsidR="0071709F" w:rsidRPr="00113EAA" w14:paraId="4EE81FAD" w14:textId="77777777" w:rsidTr="0071709F">
        <w:tc>
          <w:tcPr>
            <w:tcW w:w="4675" w:type="dxa"/>
          </w:tcPr>
          <w:p w14:paraId="4CD8FFFC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>California</w:t>
            </w:r>
          </w:p>
        </w:tc>
        <w:tc>
          <w:tcPr>
            <w:tcW w:w="4675" w:type="dxa"/>
          </w:tcPr>
          <w:p w14:paraId="3BE1578A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>Kansas</w:t>
            </w:r>
          </w:p>
        </w:tc>
      </w:tr>
      <w:tr w:rsidR="0071709F" w:rsidRPr="00113EAA" w14:paraId="2A25A98B" w14:textId="77777777" w:rsidTr="0071709F">
        <w:tc>
          <w:tcPr>
            <w:tcW w:w="4675" w:type="dxa"/>
          </w:tcPr>
          <w:p w14:paraId="3A1401D2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>Colorado</w:t>
            </w:r>
          </w:p>
        </w:tc>
        <w:tc>
          <w:tcPr>
            <w:tcW w:w="4675" w:type="dxa"/>
          </w:tcPr>
          <w:p w14:paraId="2C96A431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>Mississippi</w:t>
            </w:r>
          </w:p>
        </w:tc>
      </w:tr>
      <w:tr w:rsidR="0071709F" w:rsidRPr="00113EAA" w14:paraId="6CB4BBC4" w14:textId="77777777" w:rsidTr="0071709F">
        <w:tc>
          <w:tcPr>
            <w:tcW w:w="4675" w:type="dxa"/>
          </w:tcPr>
          <w:p w14:paraId="01E606C0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>Connecticut</w:t>
            </w:r>
          </w:p>
        </w:tc>
        <w:tc>
          <w:tcPr>
            <w:tcW w:w="4675" w:type="dxa"/>
          </w:tcPr>
          <w:p w14:paraId="709DB1A3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>Missouri</w:t>
            </w:r>
          </w:p>
        </w:tc>
      </w:tr>
      <w:tr w:rsidR="0071709F" w:rsidRPr="00113EAA" w14:paraId="4B5AF7B8" w14:textId="77777777" w:rsidTr="0071709F">
        <w:tc>
          <w:tcPr>
            <w:tcW w:w="4675" w:type="dxa"/>
          </w:tcPr>
          <w:p w14:paraId="6C944137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>Delaware</w:t>
            </w:r>
          </w:p>
        </w:tc>
        <w:tc>
          <w:tcPr>
            <w:tcW w:w="4675" w:type="dxa"/>
          </w:tcPr>
          <w:p w14:paraId="0E96D44B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>North Carolina</w:t>
            </w:r>
          </w:p>
        </w:tc>
      </w:tr>
      <w:tr w:rsidR="0071709F" w:rsidRPr="00113EAA" w14:paraId="428C1366" w14:textId="77777777" w:rsidTr="0071709F">
        <w:tc>
          <w:tcPr>
            <w:tcW w:w="4675" w:type="dxa"/>
          </w:tcPr>
          <w:p w14:paraId="7BDE29B4" w14:textId="6603D599" w:rsidR="0071709F" w:rsidRPr="00113EAA" w:rsidRDefault="00EC70D3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 xml:space="preserve">Federal District </w:t>
            </w:r>
            <w:r w:rsidR="0071709F" w:rsidRPr="00113EAA">
              <w:rPr>
                <w:sz w:val="22"/>
                <w:szCs w:val="22"/>
              </w:rPr>
              <w:t>of Columbia</w:t>
            </w:r>
          </w:p>
        </w:tc>
        <w:tc>
          <w:tcPr>
            <w:tcW w:w="4675" w:type="dxa"/>
          </w:tcPr>
          <w:p w14:paraId="14F2D2C2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>Oklahoma</w:t>
            </w:r>
          </w:p>
        </w:tc>
      </w:tr>
      <w:tr w:rsidR="0071709F" w:rsidRPr="00113EAA" w14:paraId="3D3294B2" w14:textId="77777777" w:rsidTr="0071709F">
        <w:tc>
          <w:tcPr>
            <w:tcW w:w="4675" w:type="dxa"/>
          </w:tcPr>
          <w:p w14:paraId="12D10F5E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>Hawaii</w:t>
            </w:r>
          </w:p>
        </w:tc>
        <w:tc>
          <w:tcPr>
            <w:tcW w:w="4675" w:type="dxa"/>
          </w:tcPr>
          <w:p w14:paraId="79473E6B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>South Carolina</w:t>
            </w:r>
          </w:p>
        </w:tc>
      </w:tr>
      <w:tr w:rsidR="0071709F" w:rsidRPr="00113EAA" w14:paraId="2C8231F6" w14:textId="77777777" w:rsidTr="0071709F">
        <w:tc>
          <w:tcPr>
            <w:tcW w:w="4675" w:type="dxa"/>
          </w:tcPr>
          <w:p w14:paraId="587F3406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>Idaho</w:t>
            </w:r>
          </w:p>
        </w:tc>
        <w:tc>
          <w:tcPr>
            <w:tcW w:w="4675" w:type="dxa"/>
          </w:tcPr>
          <w:p w14:paraId="22FBAF56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>South Dakota</w:t>
            </w:r>
          </w:p>
        </w:tc>
      </w:tr>
      <w:tr w:rsidR="0071709F" w:rsidRPr="00113EAA" w14:paraId="52C2427F" w14:textId="77777777" w:rsidTr="0071709F">
        <w:tc>
          <w:tcPr>
            <w:tcW w:w="4675" w:type="dxa"/>
          </w:tcPr>
          <w:p w14:paraId="19C37B4B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>Illinois</w:t>
            </w:r>
          </w:p>
        </w:tc>
        <w:tc>
          <w:tcPr>
            <w:tcW w:w="4675" w:type="dxa"/>
          </w:tcPr>
          <w:p w14:paraId="7B5DA650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 xml:space="preserve">Tennessee </w:t>
            </w:r>
          </w:p>
        </w:tc>
      </w:tr>
      <w:tr w:rsidR="0071709F" w:rsidRPr="00113EAA" w14:paraId="527DFFFC" w14:textId="77777777" w:rsidTr="0071709F">
        <w:tc>
          <w:tcPr>
            <w:tcW w:w="4675" w:type="dxa"/>
          </w:tcPr>
          <w:p w14:paraId="017DF0A9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>Indiana</w:t>
            </w:r>
          </w:p>
        </w:tc>
        <w:tc>
          <w:tcPr>
            <w:tcW w:w="4675" w:type="dxa"/>
          </w:tcPr>
          <w:p w14:paraId="578633CC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>Texas</w:t>
            </w:r>
          </w:p>
        </w:tc>
      </w:tr>
      <w:tr w:rsidR="0071709F" w:rsidRPr="00113EAA" w14:paraId="20AD9EE7" w14:textId="77777777" w:rsidTr="0071709F">
        <w:tc>
          <w:tcPr>
            <w:tcW w:w="4675" w:type="dxa"/>
          </w:tcPr>
          <w:p w14:paraId="46D25AE9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>Iowa</w:t>
            </w:r>
          </w:p>
        </w:tc>
        <w:tc>
          <w:tcPr>
            <w:tcW w:w="4675" w:type="dxa"/>
          </w:tcPr>
          <w:p w14:paraId="0EF679DC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>Wisconsin</w:t>
            </w:r>
          </w:p>
        </w:tc>
      </w:tr>
      <w:tr w:rsidR="0071709F" w:rsidRPr="00113EAA" w14:paraId="58FCC989" w14:textId="77777777" w:rsidTr="0071709F">
        <w:tc>
          <w:tcPr>
            <w:tcW w:w="4675" w:type="dxa"/>
          </w:tcPr>
          <w:p w14:paraId="3FB5BD50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>Kentucky</w:t>
            </w:r>
          </w:p>
        </w:tc>
        <w:tc>
          <w:tcPr>
            <w:tcW w:w="4675" w:type="dxa"/>
          </w:tcPr>
          <w:p w14:paraId="3A2C8526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>Wyoming</w:t>
            </w:r>
          </w:p>
        </w:tc>
      </w:tr>
      <w:tr w:rsidR="0071709F" w:rsidRPr="00113EAA" w14:paraId="15CD41E7" w14:textId="77777777" w:rsidTr="0071709F">
        <w:tc>
          <w:tcPr>
            <w:tcW w:w="4675" w:type="dxa"/>
          </w:tcPr>
          <w:p w14:paraId="1234F2ED" w14:textId="2D1E2E0B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 xml:space="preserve">Louisiana </w:t>
            </w:r>
          </w:p>
        </w:tc>
        <w:tc>
          <w:tcPr>
            <w:tcW w:w="4675" w:type="dxa"/>
            <w:vMerge w:val="restart"/>
          </w:tcPr>
          <w:p w14:paraId="14582D44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</w:p>
        </w:tc>
      </w:tr>
      <w:tr w:rsidR="0071709F" w:rsidRPr="00113EAA" w14:paraId="59B9D7D8" w14:textId="77777777" w:rsidTr="0071709F">
        <w:tc>
          <w:tcPr>
            <w:tcW w:w="4675" w:type="dxa"/>
          </w:tcPr>
          <w:p w14:paraId="7FAD1A45" w14:textId="7FC66815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>Maine</w:t>
            </w:r>
          </w:p>
        </w:tc>
        <w:tc>
          <w:tcPr>
            <w:tcW w:w="4675" w:type="dxa"/>
            <w:vMerge/>
          </w:tcPr>
          <w:p w14:paraId="2ED5C380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</w:p>
        </w:tc>
      </w:tr>
      <w:tr w:rsidR="0071709F" w:rsidRPr="00113EAA" w14:paraId="0AA379E8" w14:textId="77777777" w:rsidTr="0071709F">
        <w:tc>
          <w:tcPr>
            <w:tcW w:w="4675" w:type="dxa"/>
          </w:tcPr>
          <w:p w14:paraId="2C303C06" w14:textId="4298CA02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>Maryland</w:t>
            </w:r>
          </w:p>
        </w:tc>
        <w:tc>
          <w:tcPr>
            <w:tcW w:w="4675" w:type="dxa"/>
            <w:vMerge/>
          </w:tcPr>
          <w:p w14:paraId="517B84D3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</w:p>
        </w:tc>
      </w:tr>
      <w:tr w:rsidR="0071709F" w:rsidRPr="00113EAA" w14:paraId="1578B5E9" w14:textId="77777777" w:rsidTr="0071709F">
        <w:tc>
          <w:tcPr>
            <w:tcW w:w="4675" w:type="dxa"/>
          </w:tcPr>
          <w:p w14:paraId="5A56DE5B" w14:textId="4E96793B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>Massachusetts</w:t>
            </w:r>
          </w:p>
        </w:tc>
        <w:tc>
          <w:tcPr>
            <w:tcW w:w="4675" w:type="dxa"/>
            <w:vMerge/>
          </w:tcPr>
          <w:p w14:paraId="519D2A9D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</w:p>
        </w:tc>
      </w:tr>
      <w:tr w:rsidR="0071709F" w:rsidRPr="00113EAA" w14:paraId="3F5DA09E" w14:textId="77777777" w:rsidTr="0071709F">
        <w:tc>
          <w:tcPr>
            <w:tcW w:w="4675" w:type="dxa"/>
          </w:tcPr>
          <w:p w14:paraId="051EFD7B" w14:textId="5162AA64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>Michigan</w:t>
            </w:r>
          </w:p>
        </w:tc>
        <w:tc>
          <w:tcPr>
            <w:tcW w:w="4675" w:type="dxa"/>
            <w:vMerge/>
          </w:tcPr>
          <w:p w14:paraId="10EF174D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</w:p>
        </w:tc>
      </w:tr>
      <w:tr w:rsidR="0071709F" w:rsidRPr="00113EAA" w14:paraId="67AB0845" w14:textId="77777777" w:rsidTr="0071709F">
        <w:tc>
          <w:tcPr>
            <w:tcW w:w="4675" w:type="dxa"/>
          </w:tcPr>
          <w:p w14:paraId="246233F3" w14:textId="6636A54E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lastRenderedPageBreak/>
              <w:t>Minnesota</w:t>
            </w:r>
          </w:p>
        </w:tc>
        <w:tc>
          <w:tcPr>
            <w:tcW w:w="4675" w:type="dxa"/>
            <w:vMerge/>
          </w:tcPr>
          <w:p w14:paraId="666FBCCE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</w:p>
        </w:tc>
      </w:tr>
      <w:tr w:rsidR="0071709F" w:rsidRPr="00113EAA" w14:paraId="1BE0E0AD" w14:textId="77777777" w:rsidTr="0071709F">
        <w:tc>
          <w:tcPr>
            <w:tcW w:w="4675" w:type="dxa"/>
          </w:tcPr>
          <w:p w14:paraId="0D1184B7" w14:textId="21C6B9BE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 xml:space="preserve">Montana </w:t>
            </w:r>
          </w:p>
        </w:tc>
        <w:tc>
          <w:tcPr>
            <w:tcW w:w="4675" w:type="dxa"/>
            <w:vMerge/>
          </w:tcPr>
          <w:p w14:paraId="741D1CA5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</w:p>
        </w:tc>
      </w:tr>
      <w:tr w:rsidR="0071709F" w:rsidRPr="00113EAA" w14:paraId="0FD2CBD4" w14:textId="77777777" w:rsidTr="0071709F">
        <w:tc>
          <w:tcPr>
            <w:tcW w:w="4675" w:type="dxa"/>
          </w:tcPr>
          <w:p w14:paraId="6DA7974D" w14:textId="543A0B29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 xml:space="preserve">Nebraska </w:t>
            </w:r>
          </w:p>
        </w:tc>
        <w:tc>
          <w:tcPr>
            <w:tcW w:w="4675" w:type="dxa"/>
            <w:vMerge/>
          </w:tcPr>
          <w:p w14:paraId="51644C5F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</w:p>
        </w:tc>
      </w:tr>
      <w:tr w:rsidR="0071709F" w:rsidRPr="00113EAA" w14:paraId="79620683" w14:textId="77777777" w:rsidTr="0071709F">
        <w:tc>
          <w:tcPr>
            <w:tcW w:w="4675" w:type="dxa"/>
          </w:tcPr>
          <w:p w14:paraId="5A298C4C" w14:textId="5010A84D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 xml:space="preserve">Nevada </w:t>
            </w:r>
          </w:p>
        </w:tc>
        <w:tc>
          <w:tcPr>
            <w:tcW w:w="4675" w:type="dxa"/>
            <w:vMerge/>
          </w:tcPr>
          <w:p w14:paraId="06F829A3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</w:p>
        </w:tc>
      </w:tr>
      <w:tr w:rsidR="0071709F" w:rsidRPr="00113EAA" w14:paraId="560C2FF5" w14:textId="77777777" w:rsidTr="0071709F">
        <w:tc>
          <w:tcPr>
            <w:tcW w:w="4675" w:type="dxa"/>
          </w:tcPr>
          <w:p w14:paraId="709A6E42" w14:textId="4C4152B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>New Hampshire</w:t>
            </w:r>
          </w:p>
        </w:tc>
        <w:tc>
          <w:tcPr>
            <w:tcW w:w="4675" w:type="dxa"/>
            <w:vMerge/>
          </w:tcPr>
          <w:p w14:paraId="6F84D5D5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</w:p>
        </w:tc>
      </w:tr>
      <w:tr w:rsidR="0071709F" w:rsidRPr="00113EAA" w14:paraId="6F4E27EC" w14:textId="77777777" w:rsidTr="0071709F">
        <w:tc>
          <w:tcPr>
            <w:tcW w:w="4675" w:type="dxa"/>
          </w:tcPr>
          <w:p w14:paraId="3D74DEF2" w14:textId="70222D00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>New Jersey</w:t>
            </w:r>
          </w:p>
        </w:tc>
        <w:tc>
          <w:tcPr>
            <w:tcW w:w="4675" w:type="dxa"/>
            <w:vMerge/>
          </w:tcPr>
          <w:p w14:paraId="4799B8AA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</w:p>
        </w:tc>
      </w:tr>
      <w:tr w:rsidR="0071709F" w:rsidRPr="00113EAA" w14:paraId="73762F6F" w14:textId="77777777" w:rsidTr="0071709F">
        <w:tc>
          <w:tcPr>
            <w:tcW w:w="4675" w:type="dxa"/>
          </w:tcPr>
          <w:p w14:paraId="0E462387" w14:textId="746E2F5A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>New Mexico</w:t>
            </w:r>
          </w:p>
        </w:tc>
        <w:tc>
          <w:tcPr>
            <w:tcW w:w="4675" w:type="dxa"/>
            <w:vMerge/>
          </w:tcPr>
          <w:p w14:paraId="33CDA66B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</w:p>
        </w:tc>
      </w:tr>
      <w:tr w:rsidR="0071709F" w:rsidRPr="00113EAA" w14:paraId="13C2944B" w14:textId="77777777" w:rsidTr="0071709F">
        <w:tc>
          <w:tcPr>
            <w:tcW w:w="4675" w:type="dxa"/>
          </w:tcPr>
          <w:p w14:paraId="637DEB94" w14:textId="70D44080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>New York</w:t>
            </w:r>
          </w:p>
        </w:tc>
        <w:tc>
          <w:tcPr>
            <w:tcW w:w="4675" w:type="dxa"/>
            <w:vMerge/>
          </w:tcPr>
          <w:p w14:paraId="70C369E6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</w:p>
        </w:tc>
      </w:tr>
      <w:tr w:rsidR="0071709F" w:rsidRPr="00113EAA" w14:paraId="799FB2EA" w14:textId="77777777" w:rsidTr="0071709F">
        <w:tc>
          <w:tcPr>
            <w:tcW w:w="4675" w:type="dxa"/>
          </w:tcPr>
          <w:p w14:paraId="77354841" w14:textId="670495D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>North Dakota</w:t>
            </w:r>
          </w:p>
        </w:tc>
        <w:tc>
          <w:tcPr>
            <w:tcW w:w="4675" w:type="dxa"/>
            <w:vMerge/>
          </w:tcPr>
          <w:p w14:paraId="5221E6CA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</w:p>
        </w:tc>
      </w:tr>
      <w:tr w:rsidR="0071709F" w:rsidRPr="00113EAA" w14:paraId="625E15F5" w14:textId="77777777" w:rsidTr="0071709F">
        <w:tc>
          <w:tcPr>
            <w:tcW w:w="4675" w:type="dxa"/>
          </w:tcPr>
          <w:p w14:paraId="6248B4F0" w14:textId="0718CD9D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>Ohio</w:t>
            </w:r>
          </w:p>
        </w:tc>
        <w:tc>
          <w:tcPr>
            <w:tcW w:w="4675" w:type="dxa"/>
            <w:vMerge/>
          </w:tcPr>
          <w:p w14:paraId="1A524CEE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</w:p>
        </w:tc>
      </w:tr>
      <w:tr w:rsidR="0071709F" w:rsidRPr="00113EAA" w14:paraId="086E5734" w14:textId="77777777" w:rsidTr="0071709F">
        <w:tc>
          <w:tcPr>
            <w:tcW w:w="4675" w:type="dxa"/>
          </w:tcPr>
          <w:p w14:paraId="3F93C91F" w14:textId="4462DF90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>Oregon</w:t>
            </w:r>
          </w:p>
        </w:tc>
        <w:tc>
          <w:tcPr>
            <w:tcW w:w="4675" w:type="dxa"/>
            <w:vMerge/>
          </w:tcPr>
          <w:p w14:paraId="23978FA4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</w:p>
        </w:tc>
      </w:tr>
      <w:tr w:rsidR="0071709F" w:rsidRPr="00113EAA" w14:paraId="24F48672" w14:textId="77777777" w:rsidTr="0071709F">
        <w:tc>
          <w:tcPr>
            <w:tcW w:w="4675" w:type="dxa"/>
          </w:tcPr>
          <w:p w14:paraId="222F2CC0" w14:textId="58F15609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>Pennsylvania</w:t>
            </w:r>
          </w:p>
        </w:tc>
        <w:tc>
          <w:tcPr>
            <w:tcW w:w="4675" w:type="dxa"/>
            <w:vMerge/>
          </w:tcPr>
          <w:p w14:paraId="06D498BF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</w:p>
        </w:tc>
      </w:tr>
      <w:tr w:rsidR="0071709F" w:rsidRPr="00113EAA" w14:paraId="795F641E" w14:textId="77777777" w:rsidTr="0071709F">
        <w:tc>
          <w:tcPr>
            <w:tcW w:w="4675" w:type="dxa"/>
          </w:tcPr>
          <w:p w14:paraId="29011DF4" w14:textId="71AD798A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>Rhode Island</w:t>
            </w:r>
          </w:p>
        </w:tc>
        <w:tc>
          <w:tcPr>
            <w:tcW w:w="4675" w:type="dxa"/>
            <w:vMerge/>
          </w:tcPr>
          <w:p w14:paraId="2AE6F55B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</w:p>
        </w:tc>
      </w:tr>
      <w:tr w:rsidR="0071709F" w:rsidRPr="00113EAA" w14:paraId="10BB239A" w14:textId="77777777" w:rsidTr="0071709F">
        <w:tc>
          <w:tcPr>
            <w:tcW w:w="4675" w:type="dxa"/>
          </w:tcPr>
          <w:p w14:paraId="6D725B14" w14:textId="2761A82A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>Utah</w:t>
            </w:r>
          </w:p>
        </w:tc>
        <w:tc>
          <w:tcPr>
            <w:tcW w:w="4675" w:type="dxa"/>
            <w:vMerge/>
          </w:tcPr>
          <w:p w14:paraId="571D0E51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</w:p>
        </w:tc>
      </w:tr>
      <w:tr w:rsidR="0071709F" w:rsidRPr="00113EAA" w14:paraId="2E461E74" w14:textId="77777777" w:rsidTr="0071709F">
        <w:tc>
          <w:tcPr>
            <w:tcW w:w="4675" w:type="dxa"/>
          </w:tcPr>
          <w:p w14:paraId="30EA0835" w14:textId="00C0E2B5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>Vermont</w:t>
            </w:r>
          </w:p>
        </w:tc>
        <w:tc>
          <w:tcPr>
            <w:tcW w:w="4675" w:type="dxa"/>
            <w:vMerge/>
          </w:tcPr>
          <w:p w14:paraId="1D49AB87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</w:p>
        </w:tc>
      </w:tr>
      <w:tr w:rsidR="0071709F" w:rsidRPr="00113EAA" w14:paraId="05D6F5BC" w14:textId="77777777" w:rsidTr="0071709F">
        <w:tc>
          <w:tcPr>
            <w:tcW w:w="4675" w:type="dxa"/>
          </w:tcPr>
          <w:p w14:paraId="42193506" w14:textId="35E49BC8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>Virginia</w:t>
            </w:r>
          </w:p>
        </w:tc>
        <w:tc>
          <w:tcPr>
            <w:tcW w:w="4675" w:type="dxa"/>
            <w:vMerge/>
          </w:tcPr>
          <w:p w14:paraId="5C13FCD2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</w:p>
        </w:tc>
      </w:tr>
      <w:tr w:rsidR="0071709F" w:rsidRPr="00113EAA" w14:paraId="01AA2917" w14:textId="77777777" w:rsidTr="0071709F">
        <w:tc>
          <w:tcPr>
            <w:tcW w:w="4675" w:type="dxa"/>
          </w:tcPr>
          <w:p w14:paraId="01030A1F" w14:textId="4023292F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 xml:space="preserve">Washington </w:t>
            </w:r>
          </w:p>
        </w:tc>
        <w:tc>
          <w:tcPr>
            <w:tcW w:w="4675" w:type="dxa"/>
            <w:vMerge/>
          </w:tcPr>
          <w:p w14:paraId="6CA7EFDF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</w:p>
        </w:tc>
      </w:tr>
      <w:tr w:rsidR="0071709F" w:rsidRPr="00113EAA" w14:paraId="472257AA" w14:textId="77777777" w:rsidTr="0071709F">
        <w:tc>
          <w:tcPr>
            <w:tcW w:w="4675" w:type="dxa"/>
          </w:tcPr>
          <w:p w14:paraId="5D023A16" w14:textId="7E471EB4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t>West Virginia</w:t>
            </w:r>
          </w:p>
        </w:tc>
        <w:tc>
          <w:tcPr>
            <w:tcW w:w="4675" w:type="dxa"/>
            <w:vMerge/>
          </w:tcPr>
          <w:p w14:paraId="397B380F" w14:textId="77777777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</w:p>
        </w:tc>
      </w:tr>
    </w:tbl>
    <w:p w14:paraId="4A3BC9BF" w14:textId="24A666D3" w:rsidR="0071709F" w:rsidRPr="00113EAA" w:rsidRDefault="0071709F" w:rsidP="00F06EED">
      <w:pPr>
        <w:spacing w:line="360" w:lineRule="auto"/>
        <w:contextualSpacing/>
        <w:rPr>
          <w:sz w:val="22"/>
          <w:szCs w:val="22"/>
        </w:rPr>
      </w:pPr>
    </w:p>
    <w:p w14:paraId="4FCA4154" w14:textId="1D3924BC" w:rsidR="0071709F" w:rsidRPr="00113EAA" w:rsidRDefault="0071709F" w:rsidP="00F06EED">
      <w:pPr>
        <w:spacing w:line="360" w:lineRule="auto"/>
        <w:contextualSpacing/>
        <w:rPr>
          <w:sz w:val="22"/>
          <w:szCs w:val="22"/>
        </w:rPr>
      </w:pPr>
    </w:p>
    <w:p w14:paraId="34430562" w14:textId="0A324637" w:rsidR="0071709F" w:rsidRPr="00113EAA" w:rsidRDefault="0071709F" w:rsidP="00F06EED">
      <w:pPr>
        <w:spacing w:line="360" w:lineRule="auto"/>
        <w:contextualSpacing/>
        <w:rPr>
          <w:sz w:val="22"/>
          <w:szCs w:val="22"/>
        </w:rPr>
      </w:pPr>
    </w:p>
    <w:p w14:paraId="45BC55A4" w14:textId="46611BC3" w:rsidR="00EC70D3" w:rsidRDefault="00EC70D3" w:rsidP="00F06EED">
      <w:pPr>
        <w:spacing w:line="360" w:lineRule="auto"/>
        <w:contextualSpacing/>
        <w:rPr>
          <w:sz w:val="22"/>
          <w:szCs w:val="22"/>
        </w:rPr>
      </w:pPr>
      <w:r>
        <w:rPr>
          <w:sz w:val="22"/>
          <w:szCs w:val="22"/>
        </w:rPr>
        <w:br w:type="page"/>
      </w:r>
    </w:p>
    <w:tbl>
      <w:tblPr>
        <w:tblW w:w="13140" w:type="dxa"/>
        <w:jc w:val="center"/>
        <w:tblLayout w:type="fixed"/>
        <w:tblLook w:val="04A0" w:firstRow="1" w:lastRow="0" w:firstColumn="1" w:lastColumn="0" w:noHBand="0" w:noVBand="1"/>
      </w:tblPr>
      <w:tblGrid>
        <w:gridCol w:w="2430"/>
        <w:gridCol w:w="1337"/>
        <w:gridCol w:w="1337"/>
        <w:gridCol w:w="1337"/>
        <w:gridCol w:w="1337"/>
        <w:gridCol w:w="1337"/>
        <w:gridCol w:w="1337"/>
        <w:gridCol w:w="1338"/>
        <w:gridCol w:w="1350"/>
      </w:tblGrid>
      <w:tr w:rsidR="0071709F" w:rsidRPr="00113EAA" w14:paraId="5E2925E9" w14:textId="77777777" w:rsidTr="00F06EED">
        <w:trPr>
          <w:trHeight w:val="20"/>
          <w:jc w:val="center"/>
        </w:trPr>
        <w:tc>
          <w:tcPr>
            <w:tcW w:w="1314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5DCAEC2" w14:textId="48D87D53" w:rsidR="0071709F" w:rsidRPr="00113EAA" w:rsidRDefault="0071709F" w:rsidP="00F06EED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113EAA">
              <w:rPr>
                <w:sz w:val="22"/>
                <w:szCs w:val="22"/>
              </w:rPr>
              <w:lastRenderedPageBreak/>
              <w:t xml:space="preserve">Table S.2 Subgroup analysis of Medicaid and Non-Medicaid SARS-COV-2 mortality as of December 6, 2020 with Median Household Income Quartiles </w:t>
            </w:r>
          </w:p>
        </w:tc>
      </w:tr>
      <w:tr w:rsidR="0071709F" w:rsidRPr="00113EAA" w14:paraId="02DC38FE" w14:textId="77777777" w:rsidTr="00F06EED">
        <w:trPr>
          <w:trHeight w:val="20"/>
          <w:jc w:val="center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BA048E3" w14:textId="77777777" w:rsidR="0071709F" w:rsidRPr="00113EAA" w:rsidRDefault="0071709F" w:rsidP="00F06EED">
            <w:pPr>
              <w:spacing w:line="360" w:lineRule="auto"/>
              <w:contextualSpacing/>
              <w:rPr>
                <w:color w:val="000000"/>
                <w:sz w:val="22"/>
                <w:szCs w:val="22"/>
              </w:rPr>
            </w:pPr>
            <w:r w:rsidRPr="00113EA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1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7F192638" w14:textId="77777777" w:rsidR="0071709F" w:rsidRPr="00113EAA" w:rsidRDefault="0071709F" w:rsidP="00F06EED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113EAA">
              <w:rPr>
                <w:color w:val="000000"/>
                <w:sz w:val="22"/>
                <w:szCs w:val="22"/>
              </w:rPr>
              <w:t>Log Transformed Median Household Income Quartiles</w:t>
            </w:r>
          </w:p>
        </w:tc>
      </w:tr>
      <w:tr w:rsidR="002B0CF9" w:rsidRPr="00113EAA" w14:paraId="76F6FCA7" w14:textId="77777777" w:rsidTr="00F06EED">
        <w:trPr>
          <w:trHeight w:val="20"/>
          <w:jc w:val="center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5832B7C" w14:textId="77777777" w:rsidR="002B0CF9" w:rsidRPr="00113EAA" w:rsidRDefault="002B0CF9" w:rsidP="00F06EED">
            <w:pPr>
              <w:spacing w:line="360" w:lineRule="auto"/>
              <w:contextualSpacing/>
              <w:rPr>
                <w:color w:val="000000"/>
                <w:sz w:val="22"/>
                <w:szCs w:val="22"/>
              </w:rPr>
            </w:pPr>
            <w:r w:rsidRPr="00113EA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D35710C" w14:textId="77777777" w:rsidR="002B0CF9" w:rsidRPr="00113EAA" w:rsidRDefault="002B0CF9">
            <w:pPr>
              <w:spacing w:line="360" w:lineRule="auto"/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13EAA">
              <w:rPr>
                <w:b/>
                <w:bCs/>
                <w:color w:val="000000"/>
                <w:sz w:val="22"/>
                <w:szCs w:val="22"/>
              </w:rPr>
              <w:t>Quartile 1</w:t>
            </w:r>
          </w:p>
          <w:p w14:paraId="363ED90A" w14:textId="77777777" w:rsidR="002B0CF9" w:rsidRPr="00113EAA" w:rsidRDefault="002B0CF9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113EAA">
              <w:rPr>
                <w:color w:val="000000"/>
                <w:sz w:val="22"/>
                <w:szCs w:val="22"/>
              </w:rPr>
              <w:t>Medicaid</w:t>
            </w:r>
          </w:p>
          <w:p w14:paraId="63583AD6" w14:textId="77777777" w:rsidR="00497C70" w:rsidRDefault="00497C70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  <w:p w14:paraId="24191BE4" w14:textId="5DE989CC" w:rsidR="002B0CF9" w:rsidRPr="00113EAA" w:rsidRDefault="002B0CF9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113EAA">
              <w:rPr>
                <w:color w:val="000000"/>
                <w:sz w:val="22"/>
                <w:szCs w:val="22"/>
              </w:rPr>
              <w:t>N=454</w:t>
            </w:r>
          </w:p>
          <w:p w14:paraId="724FC9B3" w14:textId="77777777" w:rsidR="002B0CF9" w:rsidRPr="00113EAA" w:rsidRDefault="002B0CF9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113EAA">
              <w:rPr>
                <w:color w:val="000000"/>
                <w:sz w:val="22"/>
                <w:szCs w:val="22"/>
              </w:rPr>
              <w:t>MRR</w:t>
            </w:r>
          </w:p>
          <w:p w14:paraId="24280B45" w14:textId="79F9C9FD" w:rsidR="002B0CF9" w:rsidRPr="00113EAA" w:rsidRDefault="002B0CF9" w:rsidP="00F06EED">
            <w:pPr>
              <w:spacing w:line="360" w:lineRule="auto"/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13EAA">
              <w:rPr>
                <w:color w:val="000000"/>
                <w:sz w:val="22"/>
                <w:szCs w:val="22"/>
              </w:rPr>
              <w:t>[95% CI]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CBC486D" w14:textId="77777777" w:rsidR="002B0CF9" w:rsidRPr="00113EAA" w:rsidRDefault="002B0CF9">
            <w:pPr>
              <w:spacing w:line="360" w:lineRule="auto"/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13EAA">
              <w:rPr>
                <w:b/>
                <w:bCs/>
                <w:color w:val="000000"/>
                <w:sz w:val="22"/>
                <w:szCs w:val="22"/>
              </w:rPr>
              <w:t>Quartile 2</w:t>
            </w:r>
          </w:p>
          <w:p w14:paraId="1E334861" w14:textId="77777777" w:rsidR="002B0CF9" w:rsidRPr="00113EAA" w:rsidRDefault="002B0CF9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113EAA">
              <w:rPr>
                <w:color w:val="000000"/>
                <w:sz w:val="22"/>
                <w:szCs w:val="22"/>
              </w:rPr>
              <w:t>Medicaid</w:t>
            </w:r>
          </w:p>
          <w:p w14:paraId="12D1FC3D" w14:textId="77777777" w:rsidR="00497C70" w:rsidRDefault="00497C70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  <w:p w14:paraId="306C6F5B" w14:textId="4AD61AE1" w:rsidR="002B0CF9" w:rsidRPr="00113EAA" w:rsidRDefault="002B0CF9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113EAA">
              <w:rPr>
                <w:color w:val="000000"/>
                <w:sz w:val="22"/>
                <w:szCs w:val="22"/>
              </w:rPr>
              <w:t>N=453</w:t>
            </w:r>
          </w:p>
          <w:p w14:paraId="4AF8BFCA" w14:textId="77777777" w:rsidR="002B0CF9" w:rsidRPr="00113EAA" w:rsidRDefault="002B0CF9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113EAA">
              <w:rPr>
                <w:color w:val="000000"/>
                <w:sz w:val="22"/>
                <w:szCs w:val="22"/>
              </w:rPr>
              <w:t>MRR</w:t>
            </w:r>
          </w:p>
          <w:p w14:paraId="2F450AAB" w14:textId="43E27808" w:rsidR="002B0CF9" w:rsidRPr="00113EAA" w:rsidRDefault="002B0CF9" w:rsidP="00F06EED">
            <w:pPr>
              <w:spacing w:line="360" w:lineRule="auto"/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13EAA">
              <w:rPr>
                <w:color w:val="000000"/>
                <w:sz w:val="22"/>
                <w:szCs w:val="22"/>
              </w:rPr>
              <w:t>[95% CI]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0BC52D8" w14:textId="77777777" w:rsidR="002B0CF9" w:rsidRPr="00113EAA" w:rsidRDefault="002B0CF9">
            <w:pPr>
              <w:spacing w:line="360" w:lineRule="auto"/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13EAA">
              <w:rPr>
                <w:b/>
                <w:bCs/>
                <w:color w:val="000000"/>
                <w:sz w:val="22"/>
                <w:szCs w:val="22"/>
              </w:rPr>
              <w:t>Quartile 3</w:t>
            </w:r>
          </w:p>
          <w:p w14:paraId="23C2D295" w14:textId="77777777" w:rsidR="002B0CF9" w:rsidRPr="00113EAA" w:rsidRDefault="002B0CF9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113EAA">
              <w:rPr>
                <w:color w:val="000000"/>
                <w:sz w:val="22"/>
                <w:szCs w:val="22"/>
              </w:rPr>
              <w:t>Medicaid</w:t>
            </w:r>
          </w:p>
          <w:p w14:paraId="01D516CC" w14:textId="77777777" w:rsidR="00497C70" w:rsidRDefault="00497C70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  <w:p w14:paraId="041554C1" w14:textId="1CC6631D" w:rsidR="002B0CF9" w:rsidRPr="00113EAA" w:rsidRDefault="002B0CF9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113EAA">
              <w:rPr>
                <w:color w:val="000000"/>
                <w:sz w:val="22"/>
                <w:szCs w:val="22"/>
              </w:rPr>
              <w:t>N=452</w:t>
            </w:r>
          </w:p>
          <w:p w14:paraId="4161338D" w14:textId="77777777" w:rsidR="002B0CF9" w:rsidRPr="00113EAA" w:rsidRDefault="002B0CF9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113EAA">
              <w:rPr>
                <w:color w:val="000000"/>
                <w:sz w:val="22"/>
                <w:szCs w:val="22"/>
              </w:rPr>
              <w:t>MRR</w:t>
            </w:r>
          </w:p>
          <w:p w14:paraId="06B7093B" w14:textId="49036DFB" w:rsidR="002B0CF9" w:rsidRPr="00113EAA" w:rsidRDefault="002B0CF9" w:rsidP="00F06EED">
            <w:pPr>
              <w:spacing w:line="360" w:lineRule="auto"/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13EAA">
              <w:rPr>
                <w:color w:val="000000"/>
                <w:sz w:val="22"/>
                <w:szCs w:val="22"/>
              </w:rPr>
              <w:t>[95% CI]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4ABEA1F" w14:textId="77777777" w:rsidR="002B0CF9" w:rsidRPr="00113EAA" w:rsidRDefault="002B0CF9">
            <w:pPr>
              <w:spacing w:line="360" w:lineRule="auto"/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13EAA">
              <w:rPr>
                <w:b/>
                <w:bCs/>
                <w:color w:val="000000"/>
                <w:sz w:val="22"/>
                <w:szCs w:val="22"/>
              </w:rPr>
              <w:t>Quartile 4</w:t>
            </w:r>
          </w:p>
          <w:p w14:paraId="524164DA" w14:textId="77777777" w:rsidR="002B0CF9" w:rsidRPr="00113EAA" w:rsidRDefault="002B0CF9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113EAA">
              <w:rPr>
                <w:color w:val="000000"/>
                <w:sz w:val="22"/>
                <w:szCs w:val="22"/>
              </w:rPr>
              <w:t>Medicaid</w:t>
            </w:r>
          </w:p>
          <w:p w14:paraId="1027545F" w14:textId="77777777" w:rsidR="00497C70" w:rsidRDefault="00497C70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  <w:p w14:paraId="31C6E4E0" w14:textId="66D8399E" w:rsidR="002B0CF9" w:rsidRPr="00113EAA" w:rsidRDefault="002B0CF9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113EAA">
              <w:rPr>
                <w:color w:val="000000"/>
                <w:sz w:val="22"/>
                <w:szCs w:val="22"/>
              </w:rPr>
              <w:t>N=455</w:t>
            </w:r>
          </w:p>
          <w:p w14:paraId="36472B82" w14:textId="77777777" w:rsidR="002B0CF9" w:rsidRPr="00113EAA" w:rsidRDefault="002B0CF9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113EAA">
              <w:rPr>
                <w:color w:val="000000"/>
                <w:sz w:val="22"/>
                <w:szCs w:val="22"/>
              </w:rPr>
              <w:t>MRR</w:t>
            </w:r>
          </w:p>
          <w:p w14:paraId="36E9DE5F" w14:textId="635CF4AA" w:rsidR="002B0CF9" w:rsidRPr="00113EAA" w:rsidRDefault="002B0CF9" w:rsidP="00F06EED">
            <w:pPr>
              <w:spacing w:line="360" w:lineRule="auto"/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13EAA">
              <w:rPr>
                <w:color w:val="000000"/>
                <w:sz w:val="22"/>
                <w:szCs w:val="22"/>
              </w:rPr>
              <w:t>[95% CI]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CE4D6"/>
            <w:noWrap/>
            <w:hideMark/>
          </w:tcPr>
          <w:p w14:paraId="08170B69" w14:textId="77777777" w:rsidR="002B0CF9" w:rsidRPr="00113EAA" w:rsidRDefault="002B0CF9">
            <w:pPr>
              <w:spacing w:line="360" w:lineRule="auto"/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13EAA">
              <w:rPr>
                <w:b/>
                <w:bCs/>
                <w:color w:val="000000"/>
                <w:sz w:val="22"/>
                <w:szCs w:val="22"/>
              </w:rPr>
              <w:t>Quartile 1</w:t>
            </w:r>
          </w:p>
          <w:p w14:paraId="771D6553" w14:textId="77777777" w:rsidR="002B0CF9" w:rsidRPr="00113EAA" w:rsidRDefault="002B0CF9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113EAA">
              <w:rPr>
                <w:color w:val="000000"/>
                <w:sz w:val="22"/>
                <w:szCs w:val="22"/>
              </w:rPr>
              <w:t>Non-Medicaid</w:t>
            </w:r>
          </w:p>
          <w:p w14:paraId="3DC52B78" w14:textId="77777777" w:rsidR="002B0CF9" w:rsidRPr="00113EAA" w:rsidRDefault="002B0CF9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113EAA">
              <w:rPr>
                <w:color w:val="000000"/>
                <w:sz w:val="22"/>
                <w:szCs w:val="22"/>
              </w:rPr>
              <w:t>N=332</w:t>
            </w:r>
          </w:p>
          <w:p w14:paraId="5021806C" w14:textId="77777777" w:rsidR="002B0CF9" w:rsidRPr="00113EAA" w:rsidRDefault="002B0CF9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113EAA">
              <w:rPr>
                <w:color w:val="000000"/>
                <w:sz w:val="22"/>
                <w:szCs w:val="22"/>
              </w:rPr>
              <w:t>MRR</w:t>
            </w:r>
          </w:p>
          <w:p w14:paraId="4504B65B" w14:textId="3048834E" w:rsidR="002B0CF9" w:rsidRPr="00113EAA" w:rsidRDefault="002B0CF9" w:rsidP="00F06EED">
            <w:pPr>
              <w:spacing w:line="360" w:lineRule="auto"/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13EAA">
              <w:rPr>
                <w:color w:val="000000"/>
                <w:sz w:val="22"/>
                <w:szCs w:val="22"/>
              </w:rPr>
              <w:t>[95% CI]</w:t>
            </w:r>
          </w:p>
        </w:tc>
        <w:tc>
          <w:tcPr>
            <w:tcW w:w="133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CE4D6"/>
            <w:noWrap/>
            <w:hideMark/>
          </w:tcPr>
          <w:p w14:paraId="4FB16461" w14:textId="77777777" w:rsidR="002B0CF9" w:rsidRPr="00113EAA" w:rsidRDefault="002B0CF9">
            <w:pPr>
              <w:spacing w:line="360" w:lineRule="auto"/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13EAA">
              <w:rPr>
                <w:b/>
                <w:bCs/>
                <w:color w:val="000000"/>
                <w:sz w:val="22"/>
                <w:szCs w:val="22"/>
              </w:rPr>
              <w:t>Quartile 2</w:t>
            </w:r>
          </w:p>
          <w:p w14:paraId="6364C743" w14:textId="77777777" w:rsidR="002B0CF9" w:rsidRPr="00113EAA" w:rsidRDefault="002B0CF9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113EAA">
              <w:rPr>
                <w:color w:val="000000"/>
                <w:sz w:val="22"/>
                <w:szCs w:val="22"/>
              </w:rPr>
              <w:t>Non-Medicaid</w:t>
            </w:r>
          </w:p>
          <w:p w14:paraId="2C3D3001" w14:textId="77777777" w:rsidR="002B0CF9" w:rsidRPr="00113EAA" w:rsidRDefault="002B0CF9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113EAA">
              <w:rPr>
                <w:color w:val="000000"/>
                <w:sz w:val="22"/>
                <w:szCs w:val="22"/>
              </w:rPr>
              <w:t>N=332</w:t>
            </w:r>
          </w:p>
          <w:p w14:paraId="426767F6" w14:textId="77777777" w:rsidR="002B0CF9" w:rsidRPr="00113EAA" w:rsidRDefault="002B0CF9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113EAA">
              <w:rPr>
                <w:color w:val="000000"/>
                <w:sz w:val="22"/>
                <w:szCs w:val="22"/>
              </w:rPr>
              <w:t>MRR</w:t>
            </w:r>
          </w:p>
          <w:p w14:paraId="60D4A4B6" w14:textId="140C1ACB" w:rsidR="002B0CF9" w:rsidRPr="00113EAA" w:rsidRDefault="002B0CF9" w:rsidP="00F06EED">
            <w:pPr>
              <w:spacing w:line="360" w:lineRule="auto"/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13EAA">
              <w:rPr>
                <w:color w:val="000000"/>
                <w:sz w:val="22"/>
                <w:szCs w:val="22"/>
              </w:rPr>
              <w:t>[95% CI]</w:t>
            </w:r>
          </w:p>
        </w:tc>
        <w:tc>
          <w:tcPr>
            <w:tcW w:w="133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CE4D6"/>
            <w:noWrap/>
            <w:hideMark/>
          </w:tcPr>
          <w:p w14:paraId="1919EA06" w14:textId="77777777" w:rsidR="002B0CF9" w:rsidRPr="00113EAA" w:rsidRDefault="002B0CF9">
            <w:pPr>
              <w:spacing w:line="360" w:lineRule="auto"/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13EAA">
              <w:rPr>
                <w:b/>
                <w:bCs/>
                <w:color w:val="000000"/>
                <w:sz w:val="22"/>
                <w:szCs w:val="22"/>
              </w:rPr>
              <w:t>Quartile 3</w:t>
            </w:r>
          </w:p>
          <w:p w14:paraId="12339810" w14:textId="77777777" w:rsidR="002B0CF9" w:rsidRPr="00113EAA" w:rsidRDefault="002B0CF9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113EAA">
              <w:rPr>
                <w:color w:val="000000"/>
                <w:sz w:val="22"/>
                <w:szCs w:val="22"/>
              </w:rPr>
              <w:t>Non-Medicaid</w:t>
            </w:r>
          </w:p>
          <w:p w14:paraId="605D53E9" w14:textId="77777777" w:rsidR="002B0CF9" w:rsidRPr="00113EAA" w:rsidRDefault="002B0CF9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113EAA">
              <w:rPr>
                <w:color w:val="000000"/>
                <w:sz w:val="22"/>
                <w:szCs w:val="22"/>
              </w:rPr>
              <w:t>N=332</w:t>
            </w:r>
          </w:p>
          <w:p w14:paraId="7768F106" w14:textId="77777777" w:rsidR="002B0CF9" w:rsidRPr="00113EAA" w:rsidRDefault="002B0CF9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113EAA">
              <w:rPr>
                <w:color w:val="000000"/>
                <w:sz w:val="22"/>
                <w:szCs w:val="22"/>
              </w:rPr>
              <w:t>MRR</w:t>
            </w:r>
          </w:p>
          <w:p w14:paraId="58BFCA49" w14:textId="0FF37C27" w:rsidR="002B0CF9" w:rsidRPr="00113EAA" w:rsidRDefault="002B0CF9" w:rsidP="00F06EED">
            <w:pPr>
              <w:spacing w:line="360" w:lineRule="auto"/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13EAA">
              <w:rPr>
                <w:color w:val="000000"/>
                <w:sz w:val="22"/>
                <w:szCs w:val="22"/>
              </w:rPr>
              <w:t>[95% CI]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CE4D6"/>
            <w:noWrap/>
            <w:hideMark/>
          </w:tcPr>
          <w:p w14:paraId="6DE0C219" w14:textId="77777777" w:rsidR="002B0CF9" w:rsidRPr="00113EAA" w:rsidRDefault="002B0CF9">
            <w:pPr>
              <w:spacing w:line="360" w:lineRule="auto"/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13EAA">
              <w:rPr>
                <w:b/>
                <w:bCs/>
                <w:color w:val="000000"/>
                <w:sz w:val="22"/>
                <w:szCs w:val="22"/>
              </w:rPr>
              <w:t>Quartile 4</w:t>
            </w:r>
          </w:p>
          <w:p w14:paraId="62832E31" w14:textId="77777777" w:rsidR="002B0CF9" w:rsidRPr="00113EAA" w:rsidRDefault="002B0CF9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113EAA">
              <w:rPr>
                <w:color w:val="000000"/>
                <w:sz w:val="22"/>
                <w:szCs w:val="22"/>
              </w:rPr>
              <w:t>Non-Medicaid</w:t>
            </w:r>
          </w:p>
          <w:p w14:paraId="5D900A68" w14:textId="77777777" w:rsidR="002B0CF9" w:rsidRPr="00113EAA" w:rsidRDefault="002B0CF9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113EAA">
              <w:rPr>
                <w:color w:val="000000"/>
                <w:sz w:val="22"/>
                <w:szCs w:val="22"/>
              </w:rPr>
              <w:t>N=332</w:t>
            </w:r>
          </w:p>
          <w:p w14:paraId="79EC143D" w14:textId="77777777" w:rsidR="002B0CF9" w:rsidRPr="00113EAA" w:rsidRDefault="002B0CF9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113EAA">
              <w:rPr>
                <w:color w:val="000000"/>
                <w:sz w:val="22"/>
                <w:szCs w:val="22"/>
              </w:rPr>
              <w:t>MRR</w:t>
            </w:r>
          </w:p>
          <w:p w14:paraId="50C02923" w14:textId="70D16DE8" w:rsidR="002B0CF9" w:rsidRPr="00113EAA" w:rsidRDefault="002B0CF9" w:rsidP="00F06EED">
            <w:pPr>
              <w:spacing w:line="360" w:lineRule="auto"/>
              <w:contextualSpacing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13EAA">
              <w:rPr>
                <w:color w:val="000000"/>
                <w:sz w:val="22"/>
                <w:szCs w:val="22"/>
              </w:rPr>
              <w:t>[95% CI]</w:t>
            </w:r>
          </w:p>
        </w:tc>
      </w:tr>
      <w:tr w:rsidR="002B0CF9" w:rsidRPr="00113EAA" w14:paraId="54F417C3" w14:textId="77777777" w:rsidTr="00F06EED">
        <w:trPr>
          <w:trHeight w:val="20"/>
          <w:jc w:val="center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C4783CE" w14:textId="77777777" w:rsidR="002B0CF9" w:rsidRPr="00113EAA" w:rsidRDefault="002B0CF9" w:rsidP="00F06EED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113EAA">
              <w:rPr>
                <w:color w:val="000000"/>
                <w:sz w:val="22"/>
                <w:szCs w:val="22"/>
              </w:rPr>
              <w:t>SARS-COV-2 mortality</w:t>
            </w:r>
          </w:p>
        </w:tc>
        <w:tc>
          <w:tcPr>
            <w:tcW w:w="1337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E9880D4" w14:textId="168E53E7" w:rsidR="002B0CF9" w:rsidRPr="00113EAA" w:rsidRDefault="002B0CF9" w:rsidP="00F06EED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B931CC2" w14:textId="601FBDAC" w:rsidR="002B0CF9" w:rsidRPr="00113EAA" w:rsidRDefault="002B0CF9" w:rsidP="00F06EED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5C30CD9" w14:textId="42C4BE10" w:rsidR="002B0CF9" w:rsidRPr="00113EAA" w:rsidRDefault="002B0CF9" w:rsidP="00F06EED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6D0E0E2" w14:textId="3DA882BA" w:rsidR="002B0CF9" w:rsidRPr="00113EAA" w:rsidRDefault="002B0CF9" w:rsidP="00F06EED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left w:val="nil"/>
              <w:right w:val="single" w:sz="4" w:space="0" w:color="auto"/>
            </w:tcBorders>
            <w:shd w:val="clear" w:color="000000" w:fill="FCE4D6"/>
            <w:noWrap/>
            <w:hideMark/>
          </w:tcPr>
          <w:p w14:paraId="26502847" w14:textId="2B877EC5" w:rsidR="002B0CF9" w:rsidRPr="00113EAA" w:rsidRDefault="002B0CF9" w:rsidP="00F06EED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left w:val="nil"/>
              <w:right w:val="single" w:sz="4" w:space="0" w:color="auto"/>
            </w:tcBorders>
            <w:shd w:val="clear" w:color="000000" w:fill="FCE4D6"/>
            <w:noWrap/>
            <w:hideMark/>
          </w:tcPr>
          <w:p w14:paraId="6C25EE07" w14:textId="129A9777" w:rsidR="002B0CF9" w:rsidRPr="00113EAA" w:rsidRDefault="002B0CF9" w:rsidP="00F06EED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38" w:type="dxa"/>
            <w:vMerge/>
            <w:tcBorders>
              <w:left w:val="nil"/>
              <w:right w:val="single" w:sz="4" w:space="0" w:color="auto"/>
            </w:tcBorders>
            <w:shd w:val="clear" w:color="000000" w:fill="FCE4D6"/>
            <w:noWrap/>
            <w:hideMark/>
          </w:tcPr>
          <w:p w14:paraId="06297244" w14:textId="6CE49AF7" w:rsidR="002B0CF9" w:rsidRPr="00113EAA" w:rsidRDefault="002B0CF9" w:rsidP="00F06EED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000000" w:fill="FCE4D6"/>
            <w:noWrap/>
            <w:hideMark/>
          </w:tcPr>
          <w:p w14:paraId="7F114795" w14:textId="34CE6AB7" w:rsidR="002B0CF9" w:rsidRPr="00113EAA" w:rsidRDefault="002B0CF9" w:rsidP="00F06EED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B0CF9" w:rsidRPr="00113EAA" w14:paraId="1C6F4F1C" w14:textId="77777777" w:rsidTr="00F06EED">
        <w:trPr>
          <w:trHeight w:val="20"/>
          <w:jc w:val="center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3407EC3" w14:textId="77777777" w:rsidR="002B0CF9" w:rsidRPr="00113EAA" w:rsidRDefault="002B0CF9" w:rsidP="00F06EED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113EAA">
              <w:rPr>
                <w:color w:val="000000"/>
                <w:sz w:val="22"/>
                <w:szCs w:val="22"/>
              </w:rPr>
              <w:t>(As of December 6, 2020)</w:t>
            </w:r>
          </w:p>
        </w:tc>
        <w:tc>
          <w:tcPr>
            <w:tcW w:w="1337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hideMark/>
          </w:tcPr>
          <w:p w14:paraId="4C4BE065" w14:textId="2582E6D0" w:rsidR="002B0CF9" w:rsidRPr="00113EAA" w:rsidRDefault="002B0CF9" w:rsidP="00F06EED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5EC6F91" w14:textId="2AD89ACA" w:rsidR="002B0CF9" w:rsidRPr="00113EAA" w:rsidRDefault="002B0CF9" w:rsidP="00F06EED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A80BE3B" w14:textId="720F5002" w:rsidR="002B0CF9" w:rsidRPr="00113EAA" w:rsidRDefault="002B0CF9" w:rsidP="00F06EED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80EABE3" w14:textId="4AE74A4C" w:rsidR="002B0CF9" w:rsidRPr="00113EAA" w:rsidRDefault="002B0CF9" w:rsidP="00F06EED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hideMark/>
          </w:tcPr>
          <w:p w14:paraId="55E4DDC2" w14:textId="1EF49ECE" w:rsidR="002B0CF9" w:rsidRPr="00113EAA" w:rsidRDefault="002B0CF9" w:rsidP="00F06EED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hideMark/>
          </w:tcPr>
          <w:p w14:paraId="481C4174" w14:textId="21DB4613" w:rsidR="002B0CF9" w:rsidRPr="00113EAA" w:rsidRDefault="002B0CF9" w:rsidP="00F06EED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hideMark/>
          </w:tcPr>
          <w:p w14:paraId="7F07E125" w14:textId="62FA31FA" w:rsidR="002B0CF9" w:rsidRPr="00113EAA" w:rsidRDefault="002B0CF9" w:rsidP="00F06EED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CE4D6"/>
            <w:hideMark/>
          </w:tcPr>
          <w:p w14:paraId="6C5538C2" w14:textId="3E4345D6" w:rsidR="002B0CF9" w:rsidRPr="00113EAA" w:rsidRDefault="002B0CF9" w:rsidP="00F06EED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B0CF9" w:rsidRPr="00113EAA" w14:paraId="208566B3" w14:textId="77777777" w:rsidTr="00F06EED">
        <w:trPr>
          <w:trHeight w:val="20"/>
          <w:jc w:val="center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53A968C" w14:textId="77777777" w:rsidR="002B0CF9" w:rsidRPr="00113EAA" w:rsidRDefault="002B0CF9" w:rsidP="00F06EED">
            <w:pPr>
              <w:spacing w:line="360" w:lineRule="auto"/>
              <w:contextualSpacing/>
              <w:rPr>
                <w:color w:val="000000"/>
                <w:sz w:val="22"/>
                <w:szCs w:val="22"/>
              </w:rPr>
            </w:pPr>
            <w:r w:rsidRPr="00113EA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37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3AE6D99" w14:textId="08D12B78" w:rsidR="002B0CF9" w:rsidRPr="00113EAA" w:rsidRDefault="002B0CF9" w:rsidP="00F06EED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5AF606C" w14:textId="030480CF" w:rsidR="002B0CF9" w:rsidRPr="00113EAA" w:rsidRDefault="002B0CF9" w:rsidP="00F06EED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412E0E9" w14:textId="55AD59AF" w:rsidR="002B0CF9" w:rsidRPr="00113EAA" w:rsidRDefault="002B0CF9" w:rsidP="00F06EED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34AFDAD" w14:textId="3FFAF532" w:rsidR="002B0CF9" w:rsidRPr="00113EAA" w:rsidRDefault="002B0CF9" w:rsidP="00F06EED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left w:val="nil"/>
              <w:right w:val="single" w:sz="4" w:space="0" w:color="auto"/>
            </w:tcBorders>
            <w:shd w:val="clear" w:color="000000" w:fill="FCE4D6"/>
            <w:noWrap/>
            <w:hideMark/>
          </w:tcPr>
          <w:p w14:paraId="6EF27DB5" w14:textId="2B5E352E" w:rsidR="002B0CF9" w:rsidRPr="00113EAA" w:rsidRDefault="002B0CF9" w:rsidP="00F06EED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left w:val="nil"/>
              <w:right w:val="single" w:sz="4" w:space="0" w:color="auto"/>
            </w:tcBorders>
            <w:shd w:val="clear" w:color="000000" w:fill="FCE4D6"/>
            <w:noWrap/>
            <w:hideMark/>
          </w:tcPr>
          <w:p w14:paraId="67CD7ADF" w14:textId="0B83A8A8" w:rsidR="002B0CF9" w:rsidRPr="00113EAA" w:rsidRDefault="002B0CF9" w:rsidP="00F06EED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38" w:type="dxa"/>
            <w:vMerge/>
            <w:tcBorders>
              <w:left w:val="nil"/>
              <w:right w:val="single" w:sz="4" w:space="0" w:color="auto"/>
            </w:tcBorders>
            <w:shd w:val="clear" w:color="000000" w:fill="FCE4D6"/>
            <w:noWrap/>
            <w:hideMark/>
          </w:tcPr>
          <w:p w14:paraId="50EF9FFE" w14:textId="531A3436" w:rsidR="002B0CF9" w:rsidRPr="00113EAA" w:rsidRDefault="002B0CF9" w:rsidP="00F06EED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left w:val="nil"/>
              <w:right w:val="single" w:sz="4" w:space="0" w:color="auto"/>
            </w:tcBorders>
            <w:shd w:val="clear" w:color="000000" w:fill="FCE4D6"/>
            <w:noWrap/>
            <w:hideMark/>
          </w:tcPr>
          <w:p w14:paraId="13D9AB18" w14:textId="4DB37054" w:rsidR="002B0CF9" w:rsidRPr="00113EAA" w:rsidRDefault="002B0CF9" w:rsidP="00F06EED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2B0CF9" w:rsidRPr="00113EAA" w14:paraId="75925EA4" w14:textId="77777777" w:rsidTr="00F06EED">
        <w:trPr>
          <w:trHeight w:val="20"/>
          <w:jc w:val="center"/>
        </w:trPr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8C1B699" w14:textId="77777777" w:rsidR="002B0CF9" w:rsidRPr="00113EAA" w:rsidRDefault="002B0CF9" w:rsidP="00F06EED">
            <w:pPr>
              <w:spacing w:line="360" w:lineRule="auto"/>
              <w:contextualSpacing/>
              <w:rPr>
                <w:color w:val="000000"/>
                <w:sz w:val="22"/>
                <w:szCs w:val="22"/>
              </w:rPr>
            </w:pPr>
            <w:r w:rsidRPr="00113EA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37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A86CFB0" w14:textId="28AF66C6" w:rsidR="002B0CF9" w:rsidRPr="00113EAA" w:rsidRDefault="002B0CF9" w:rsidP="00F06EED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0DA976A" w14:textId="1A25823C" w:rsidR="002B0CF9" w:rsidRPr="00113EAA" w:rsidRDefault="002B0CF9" w:rsidP="00F06EED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CEF7660" w14:textId="2EE0958A" w:rsidR="002B0CF9" w:rsidRPr="00113EAA" w:rsidRDefault="002B0CF9" w:rsidP="00F06EED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99D3BE9" w14:textId="721BA87E" w:rsidR="002B0CF9" w:rsidRPr="00113EAA" w:rsidRDefault="002B0CF9" w:rsidP="00F06EED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hideMark/>
          </w:tcPr>
          <w:p w14:paraId="70101702" w14:textId="316449E1" w:rsidR="002B0CF9" w:rsidRPr="00113EAA" w:rsidRDefault="002B0CF9" w:rsidP="00F06EED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hideMark/>
          </w:tcPr>
          <w:p w14:paraId="344F9EDD" w14:textId="32F945E3" w:rsidR="002B0CF9" w:rsidRPr="00113EAA" w:rsidRDefault="002B0CF9" w:rsidP="00F06EED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38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hideMark/>
          </w:tcPr>
          <w:p w14:paraId="6D8E56EE" w14:textId="5139C791" w:rsidR="002B0CF9" w:rsidRPr="00113EAA" w:rsidRDefault="002B0CF9" w:rsidP="00F06EED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hideMark/>
          </w:tcPr>
          <w:p w14:paraId="08A9CFB7" w14:textId="7DFA3AA6" w:rsidR="002B0CF9" w:rsidRPr="00113EAA" w:rsidRDefault="002B0CF9" w:rsidP="00F06EED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EC70D3" w:rsidRPr="00113EAA" w14:paraId="4F6EBCA9" w14:textId="77777777" w:rsidTr="00F06EED">
        <w:trPr>
          <w:trHeight w:val="20"/>
          <w:jc w:val="center"/>
        </w:trPr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0B45BE81" w14:textId="7BE63E2D" w:rsidR="0071709F" w:rsidRPr="00113EAA" w:rsidRDefault="0071709F" w:rsidP="00F06EED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113EAA">
              <w:rPr>
                <w:color w:val="000000"/>
                <w:sz w:val="22"/>
                <w:szCs w:val="22"/>
              </w:rPr>
              <w:t>Deaths per 100,000 (mean ± SD)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DAA1755" w14:textId="77777777" w:rsidR="0071709F" w:rsidRPr="00113EAA" w:rsidRDefault="0071709F" w:rsidP="00F06EED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113EAA">
              <w:rPr>
                <w:color w:val="000000"/>
                <w:sz w:val="22"/>
                <w:szCs w:val="22"/>
              </w:rPr>
              <w:t>92.31 ± 128.60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4DE1C2" w14:textId="77777777" w:rsidR="0071709F" w:rsidRPr="00113EAA" w:rsidRDefault="0071709F" w:rsidP="00F06EED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113EAA">
              <w:rPr>
                <w:color w:val="000000"/>
                <w:sz w:val="22"/>
                <w:szCs w:val="22"/>
              </w:rPr>
              <w:t>71.83 ± 73.10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DAAD10" w14:textId="77777777" w:rsidR="0071709F" w:rsidRPr="00113EAA" w:rsidRDefault="0071709F" w:rsidP="00F06EED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113EAA">
              <w:rPr>
                <w:color w:val="000000"/>
                <w:sz w:val="22"/>
                <w:szCs w:val="22"/>
              </w:rPr>
              <w:t>77.18 ± 67.47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2E13A1" w14:textId="77777777" w:rsidR="0071709F" w:rsidRPr="00113EAA" w:rsidRDefault="0071709F" w:rsidP="00F06EED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113EAA">
              <w:rPr>
                <w:color w:val="000000"/>
                <w:sz w:val="22"/>
                <w:szCs w:val="22"/>
              </w:rPr>
              <w:t>70.20 ± 138.43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hideMark/>
          </w:tcPr>
          <w:p w14:paraId="6DB3F901" w14:textId="77777777" w:rsidR="0071709F" w:rsidRPr="00113EAA" w:rsidRDefault="0071709F" w:rsidP="00F06EED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113EAA">
              <w:rPr>
                <w:color w:val="000000"/>
                <w:sz w:val="22"/>
                <w:szCs w:val="22"/>
              </w:rPr>
              <w:t>138.78 ± 89.11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hideMark/>
          </w:tcPr>
          <w:p w14:paraId="2C647C52" w14:textId="77777777" w:rsidR="0071709F" w:rsidRPr="00113EAA" w:rsidRDefault="0071709F" w:rsidP="00F06EED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113EAA">
              <w:rPr>
                <w:color w:val="000000"/>
                <w:sz w:val="22"/>
                <w:szCs w:val="22"/>
              </w:rPr>
              <w:t>104.13 ± 68.60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hideMark/>
          </w:tcPr>
          <w:p w14:paraId="2602316E" w14:textId="77777777" w:rsidR="0071709F" w:rsidRPr="00113EAA" w:rsidRDefault="0071709F" w:rsidP="00F06EED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113EAA">
              <w:rPr>
                <w:color w:val="000000"/>
                <w:sz w:val="22"/>
                <w:szCs w:val="22"/>
              </w:rPr>
              <w:t>94.69 ± 79.2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hideMark/>
          </w:tcPr>
          <w:p w14:paraId="3D2F020F" w14:textId="77777777" w:rsidR="0071709F" w:rsidRPr="00113EAA" w:rsidRDefault="0071709F" w:rsidP="00F06EED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113EAA">
              <w:rPr>
                <w:color w:val="000000"/>
                <w:sz w:val="22"/>
                <w:szCs w:val="22"/>
              </w:rPr>
              <w:t>73.36 ± 53.55</w:t>
            </w:r>
          </w:p>
        </w:tc>
      </w:tr>
      <w:tr w:rsidR="002B0CF9" w:rsidRPr="00113EAA" w14:paraId="3F043255" w14:textId="77777777" w:rsidTr="00F06EED">
        <w:trPr>
          <w:trHeight w:val="20"/>
          <w:jc w:val="center"/>
        </w:trPr>
        <w:tc>
          <w:tcPr>
            <w:tcW w:w="24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hideMark/>
          </w:tcPr>
          <w:p w14:paraId="6648769C" w14:textId="77777777" w:rsidR="0071709F" w:rsidRPr="00113EAA" w:rsidRDefault="0071709F" w:rsidP="00F06EED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113EAA">
              <w:rPr>
                <w:color w:val="000000"/>
                <w:sz w:val="22"/>
                <w:szCs w:val="22"/>
              </w:rPr>
              <w:t>Model 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4FB2900" w14:textId="77777777" w:rsidR="0071709F" w:rsidRPr="00113EAA" w:rsidRDefault="0071709F" w:rsidP="00F06EED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113EAA">
              <w:rPr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2608ED0" w14:textId="77777777" w:rsidR="0071709F" w:rsidRPr="00113EAA" w:rsidRDefault="0071709F" w:rsidP="00F06EED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113EAA">
              <w:rPr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D5382AD" w14:textId="77777777" w:rsidR="0071709F" w:rsidRPr="00113EAA" w:rsidRDefault="0071709F" w:rsidP="00F06EED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113EAA"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33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47C8FAC4" w14:textId="77777777" w:rsidR="0071709F" w:rsidRPr="00113EAA" w:rsidRDefault="0071709F" w:rsidP="00F06EED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113EAA">
              <w:rPr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hideMark/>
          </w:tcPr>
          <w:p w14:paraId="04491BD4" w14:textId="77777777" w:rsidR="0071709F" w:rsidRPr="00113EAA" w:rsidRDefault="0071709F" w:rsidP="00F06EED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113EAA">
              <w:rPr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hideMark/>
          </w:tcPr>
          <w:p w14:paraId="03BD59B4" w14:textId="77777777" w:rsidR="0071709F" w:rsidRPr="00113EAA" w:rsidRDefault="0071709F" w:rsidP="00F06EED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113EAA">
              <w:rPr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hideMark/>
          </w:tcPr>
          <w:p w14:paraId="1226FF06" w14:textId="77777777" w:rsidR="0071709F" w:rsidRPr="00113EAA" w:rsidRDefault="0071709F" w:rsidP="00F06EED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113EAA">
              <w:rPr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CE4D6"/>
            <w:noWrap/>
            <w:hideMark/>
          </w:tcPr>
          <w:p w14:paraId="7D12383B" w14:textId="77777777" w:rsidR="0071709F" w:rsidRPr="00113EAA" w:rsidRDefault="0071709F" w:rsidP="00F06EED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113EAA">
              <w:rPr>
                <w:color w:val="000000"/>
                <w:sz w:val="22"/>
                <w:szCs w:val="22"/>
              </w:rPr>
              <w:t>REF.</w:t>
            </w:r>
          </w:p>
        </w:tc>
      </w:tr>
      <w:tr w:rsidR="002B0CF9" w:rsidRPr="00113EAA" w14:paraId="11B54848" w14:textId="77777777" w:rsidTr="00F06EED">
        <w:trPr>
          <w:trHeight w:val="20"/>
          <w:jc w:val="center"/>
        </w:trPr>
        <w:tc>
          <w:tcPr>
            <w:tcW w:w="24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F0BCD4F" w14:textId="77777777" w:rsidR="0071709F" w:rsidRPr="00113EAA" w:rsidRDefault="0071709F" w:rsidP="00F06EED">
            <w:pPr>
              <w:spacing w:line="360" w:lineRule="auto"/>
              <w:contextualSpacing/>
              <w:rPr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2D00ECA" w14:textId="77777777" w:rsidR="0071709F" w:rsidRPr="00113EAA" w:rsidRDefault="0071709F" w:rsidP="00F06EED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113EAA">
              <w:rPr>
                <w:color w:val="000000"/>
                <w:sz w:val="22"/>
                <w:szCs w:val="22"/>
              </w:rPr>
              <w:t>[0.88-1.15]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2D432FA" w14:textId="77777777" w:rsidR="0071709F" w:rsidRPr="00113EAA" w:rsidRDefault="0071709F" w:rsidP="00F06EED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113EAA">
              <w:rPr>
                <w:color w:val="000000"/>
                <w:sz w:val="22"/>
                <w:szCs w:val="22"/>
              </w:rPr>
              <w:t>[0.97-1.21]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B46142" w14:textId="77777777" w:rsidR="0071709F" w:rsidRPr="00113EAA" w:rsidRDefault="0071709F" w:rsidP="00F06EED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113EAA">
              <w:rPr>
                <w:color w:val="000000"/>
                <w:sz w:val="22"/>
                <w:szCs w:val="22"/>
              </w:rPr>
              <w:t>[0.85-1.03]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00402E8" w14:textId="77777777" w:rsidR="0071709F" w:rsidRPr="00113EAA" w:rsidRDefault="0071709F" w:rsidP="00F06EED">
            <w:pPr>
              <w:spacing w:line="360" w:lineRule="auto"/>
              <w:contextualSpacing/>
              <w:rPr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74F067A1" w14:textId="77777777" w:rsidR="0071709F" w:rsidRPr="00113EAA" w:rsidRDefault="0071709F" w:rsidP="00F06EED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113EAA">
              <w:rPr>
                <w:color w:val="000000"/>
                <w:sz w:val="22"/>
                <w:szCs w:val="22"/>
              </w:rPr>
              <w:t>[1.30-1.57]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45C4742A" w14:textId="77777777" w:rsidR="0071709F" w:rsidRPr="00113EAA" w:rsidRDefault="0071709F" w:rsidP="00F06EED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113EAA">
              <w:rPr>
                <w:color w:val="000000"/>
                <w:sz w:val="22"/>
                <w:szCs w:val="22"/>
              </w:rPr>
              <w:t>[1.19-1.43]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1CA93FA9" w14:textId="77777777" w:rsidR="0071709F" w:rsidRPr="00113EAA" w:rsidRDefault="0071709F" w:rsidP="00F06EED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113EAA">
              <w:rPr>
                <w:color w:val="000000"/>
                <w:sz w:val="22"/>
                <w:szCs w:val="22"/>
              </w:rPr>
              <w:t>[1.05-1.26]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3FBE60D" w14:textId="77777777" w:rsidR="0071709F" w:rsidRPr="00113EAA" w:rsidRDefault="0071709F" w:rsidP="00F06EED">
            <w:pPr>
              <w:spacing w:line="360" w:lineRule="auto"/>
              <w:contextualSpacing/>
              <w:rPr>
                <w:color w:val="000000"/>
                <w:sz w:val="22"/>
                <w:szCs w:val="22"/>
              </w:rPr>
            </w:pPr>
          </w:p>
        </w:tc>
      </w:tr>
      <w:tr w:rsidR="002B0CF9" w:rsidRPr="00113EAA" w14:paraId="6F3397BA" w14:textId="77777777" w:rsidTr="00F06EED">
        <w:trPr>
          <w:trHeight w:val="20"/>
          <w:jc w:val="center"/>
        </w:trPr>
        <w:tc>
          <w:tcPr>
            <w:tcW w:w="24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hideMark/>
          </w:tcPr>
          <w:p w14:paraId="72A2B789" w14:textId="77777777" w:rsidR="0071709F" w:rsidRPr="00113EAA" w:rsidRDefault="0071709F" w:rsidP="00F06EED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113EAA">
              <w:rPr>
                <w:color w:val="000000"/>
                <w:sz w:val="22"/>
                <w:szCs w:val="22"/>
              </w:rPr>
              <w:t>Model 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7680A9D" w14:textId="77777777" w:rsidR="0071709F" w:rsidRPr="00113EAA" w:rsidRDefault="0071709F" w:rsidP="00F06EED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113EAA">
              <w:rPr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D6C0F04" w14:textId="77777777" w:rsidR="0071709F" w:rsidRPr="00113EAA" w:rsidRDefault="0071709F" w:rsidP="00F06EED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113EAA">
              <w:rPr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588C818" w14:textId="77777777" w:rsidR="0071709F" w:rsidRPr="00113EAA" w:rsidRDefault="0071709F" w:rsidP="00F06EED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113EAA"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33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7B713108" w14:textId="77777777" w:rsidR="0071709F" w:rsidRPr="00113EAA" w:rsidRDefault="0071709F" w:rsidP="00F06EED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113EAA">
              <w:rPr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hideMark/>
          </w:tcPr>
          <w:p w14:paraId="40730AD3" w14:textId="77777777" w:rsidR="0071709F" w:rsidRPr="00113EAA" w:rsidRDefault="0071709F" w:rsidP="00F06EED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113EAA">
              <w:rPr>
                <w:color w:val="000000"/>
                <w:sz w:val="22"/>
                <w:szCs w:val="22"/>
              </w:rPr>
              <w:t>1.4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hideMark/>
          </w:tcPr>
          <w:p w14:paraId="18731181" w14:textId="77777777" w:rsidR="0071709F" w:rsidRPr="00113EAA" w:rsidRDefault="0071709F" w:rsidP="00F06EED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113EAA">
              <w:rPr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hideMark/>
          </w:tcPr>
          <w:p w14:paraId="117334F8" w14:textId="77777777" w:rsidR="0071709F" w:rsidRPr="00113EAA" w:rsidRDefault="0071709F" w:rsidP="00F06EED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113EAA">
              <w:rPr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CE4D6"/>
            <w:noWrap/>
            <w:hideMark/>
          </w:tcPr>
          <w:p w14:paraId="0BC3BCED" w14:textId="77777777" w:rsidR="0071709F" w:rsidRPr="00113EAA" w:rsidRDefault="0071709F" w:rsidP="00F06EED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113EAA">
              <w:rPr>
                <w:color w:val="000000"/>
                <w:sz w:val="22"/>
                <w:szCs w:val="22"/>
              </w:rPr>
              <w:t>REF.</w:t>
            </w:r>
          </w:p>
        </w:tc>
      </w:tr>
      <w:tr w:rsidR="002B0CF9" w:rsidRPr="00113EAA" w14:paraId="5F8E87DB" w14:textId="77777777" w:rsidTr="00F06EED">
        <w:trPr>
          <w:trHeight w:val="20"/>
          <w:jc w:val="center"/>
        </w:trPr>
        <w:tc>
          <w:tcPr>
            <w:tcW w:w="24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950AD4A" w14:textId="77777777" w:rsidR="0071709F" w:rsidRPr="00113EAA" w:rsidRDefault="0071709F" w:rsidP="00F06EED">
            <w:pPr>
              <w:spacing w:line="360" w:lineRule="auto"/>
              <w:contextualSpacing/>
              <w:rPr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714A6F5" w14:textId="77777777" w:rsidR="0071709F" w:rsidRPr="00113EAA" w:rsidRDefault="0071709F" w:rsidP="00F06EED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113EAA">
              <w:rPr>
                <w:color w:val="000000"/>
                <w:sz w:val="22"/>
                <w:szCs w:val="22"/>
              </w:rPr>
              <w:t>[0.90-1.26]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E55CBE4" w14:textId="77777777" w:rsidR="0071709F" w:rsidRPr="00113EAA" w:rsidRDefault="0071709F" w:rsidP="00F06EED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113EAA">
              <w:rPr>
                <w:color w:val="000000"/>
                <w:sz w:val="22"/>
                <w:szCs w:val="22"/>
              </w:rPr>
              <w:t>[0.98-1.27]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C7B96DD" w14:textId="77777777" w:rsidR="0071709F" w:rsidRPr="00113EAA" w:rsidRDefault="0071709F" w:rsidP="00F06EED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113EAA">
              <w:rPr>
                <w:color w:val="000000"/>
                <w:sz w:val="22"/>
                <w:szCs w:val="22"/>
              </w:rPr>
              <w:t>[0.87-1.07]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C575620" w14:textId="77777777" w:rsidR="0071709F" w:rsidRPr="00113EAA" w:rsidRDefault="0071709F" w:rsidP="00F06EED">
            <w:pPr>
              <w:spacing w:line="360" w:lineRule="auto"/>
              <w:contextualSpacing/>
              <w:rPr>
                <w:color w:val="000000"/>
                <w:sz w:val="22"/>
                <w:szCs w:val="22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3D901285" w14:textId="77777777" w:rsidR="0071709F" w:rsidRPr="00113EAA" w:rsidRDefault="0071709F" w:rsidP="00F06EED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113EAA">
              <w:rPr>
                <w:color w:val="000000"/>
                <w:sz w:val="22"/>
                <w:szCs w:val="22"/>
              </w:rPr>
              <w:t>[1.25-1.59]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5B234CC2" w14:textId="77777777" w:rsidR="0071709F" w:rsidRPr="00113EAA" w:rsidRDefault="0071709F" w:rsidP="00F06EED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113EAA">
              <w:rPr>
                <w:color w:val="000000"/>
                <w:sz w:val="22"/>
                <w:szCs w:val="22"/>
              </w:rPr>
              <w:t>[1.16-1.42]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7444A383" w14:textId="77777777" w:rsidR="0071709F" w:rsidRPr="00113EAA" w:rsidRDefault="0071709F" w:rsidP="00F06EED">
            <w:pPr>
              <w:spacing w:line="360" w:lineRule="auto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113EAA">
              <w:rPr>
                <w:color w:val="000000"/>
                <w:sz w:val="22"/>
                <w:szCs w:val="22"/>
              </w:rPr>
              <w:t>[1.03-1.25]</w:t>
            </w: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841CE28" w14:textId="77777777" w:rsidR="0071709F" w:rsidRPr="00113EAA" w:rsidRDefault="0071709F" w:rsidP="00F06EED">
            <w:pPr>
              <w:spacing w:line="360" w:lineRule="auto"/>
              <w:contextualSpacing/>
              <w:rPr>
                <w:color w:val="000000"/>
                <w:sz w:val="22"/>
                <w:szCs w:val="22"/>
              </w:rPr>
            </w:pPr>
          </w:p>
        </w:tc>
      </w:tr>
      <w:tr w:rsidR="0071709F" w:rsidRPr="00113EAA" w14:paraId="3E17FCAA" w14:textId="77777777" w:rsidTr="00F06EED">
        <w:trPr>
          <w:trHeight w:val="20"/>
          <w:jc w:val="center"/>
        </w:trPr>
        <w:tc>
          <w:tcPr>
            <w:tcW w:w="1314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445349" w14:textId="3720030A" w:rsidR="002B0CF9" w:rsidRPr="002B0CF9" w:rsidRDefault="002B0CF9" w:rsidP="002B0CF9">
            <w:pPr>
              <w:spacing w:line="360" w:lineRule="auto"/>
              <w:contextualSpacing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  <w:r w:rsidRPr="002B0CF9">
              <w:rPr>
                <w:color w:val="000000"/>
                <w:sz w:val="22"/>
                <w:szCs w:val="22"/>
              </w:rPr>
              <w:t xml:space="preserve">RR (95% CI) = </w:t>
            </w:r>
            <w:r>
              <w:rPr>
                <w:color w:val="000000"/>
                <w:sz w:val="22"/>
                <w:szCs w:val="22"/>
              </w:rPr>
              <w:t>Mortality</w:t>
            </w:r>
            <w:r w:rsidRPr="002B0CF9">
              <w:rPr>
                <w:color w:val="000000"/>
                <w:sz w:val="22"/>
                <w:szCs w:val="22"/>
              </w:rPr>
              <w:t xml:space="preserve"> Rate Ratio (95% Confidence Interval)</w:t>
            </w:r>
          </w:p>
          <w:p w14:paraId="0F3BD9C2" w14:textId="77777777" w:rsidR="002B0CF9" w:rsidRPr="002B0CF9" w:rsidRDefault="002B0CF9" w:rsidP="002B0CF9">
            <w:pPr>
              <w:spacing w:line="360" w:lineRule="auto"/>
              <w:contextualSpacing/>
              <w:rPr>
                <w:color w:val="000000"/>
                <w:sz w:val="22"/>
                <w:szCs w:val="22"/>
              </w:rPr>
            </w:pPr>
            <w:r w:rsidRPr="002B0CF9">
              <w:rPr>
                <w:color w:val="000000"/>
                <w:sz w:val="22"/>
                <w:szCs w:val="22"/>
              </w:rPr>
              <w:t>Model 1: % Population &gt; 65 years, % Male, and % White</w:t>
            </w:r>
          </w:p>
          <w:p w14:paraId="061DB0D6" w14:textId="77777777" w:rsidR="002B0CF9" w:rsidRPr="002B0CF9" w:rsidRDefault="002B0CF9" w:rsidP="002B0CF9">
            <w:pPr>
              <w:spacing w:line="360" w:lineRule="auto"/>
              <w:contextualSpacing/>
              <w:rPr>
                <w:color w:val="000000"/>
                <w:sz w:val="22"/>
                <w:szCs w:val="22"/>
              </w:rPr>
            </w:pPr>
            <w:r w:rsidRPr="002B0CF9">
              <w:rPr>
                <w:color w:val="000000"/>
                <w:sz w:val="22"/>
                <w:szCs w:val="22"/>
              </w:rPr>
              <w:t>Model 2: % Population &gt; 65 years, % Male, % White, Population Density, % Obesity, % Smoking, % Diabetes, Number of Hospitals, Medicaid expansion status according to state policy</w:t>
            </w:r>
          </w:p>
          <w:p w14:paraId="79FEC6A7" w14:textId="3C15AE8D" w:rsidR="002B0CF9" w:rsidRPr="00113EAA" w:rsidRDefault="002B0CF9" w:rsidP="00F06EED">
            <w:pPr>
              <w:spacing w:line="360" w:lineRule="auto"/>
              <w:contextualSpacing/>
              <w:rPr>
                <w:color w:val="000000"/>
                <w:sz w:val="22"/>
                <w:szCs w:val="22"/>
              </w:rPr>
            </w:pPr>
            <w:r w:rsidRPr="002B0CF9">
              <w:rPr>
                <w:color w:val="000000"/>
                <w:sz w:val="22"/>
                <w:szCs w:val="22"/>
              </w:rPr>
              <w:t>*Interaction between income quartiles and Medicaid status was significant (p-value ≤ 0.005) for SARS-COV-2 mortality but not for SARS-CoV2 Cases</w:t>
            </w:r>
          </w:p>
        </w:tc>
      </w:tr>
    </w:tbl>
    <w:p w14:paraId="3944D34F" w14:textId="422E879E" w:rsidR="0071709F" w:rsidRPr="00113EAA" w:rsidRDefault="0071709F" w:rsidP="00F06EED">
      <w:pPr>
        <w:spacing w:line="360" w:lineRule="auto"/>
        <w:contextualSpacing/>
        <w:rPr>
          <w:sz w:val="22"/>
          <w:szCs w:val="22"/>
        </w:rPr>
      </w:pPr>
    </w:p>
    <w:p w14:paraId="0E158C52" w14:textId="6BB4EA0C" w:rsidR="0071709F" w:rsidRPr="00113EAA" w:rsidRDefault="0071709F" w:rsidP="00F06EED">
      <w:pPr>
        <w:spacing w:line="360" w:lineRule="auto"/>
        <w:contextualSpacing/>
        <w:rPr>
          <w:sz w:val="22"/>
          <w:szCs w:val="22"/>
        </w:rPr>
      </w:pPr>
    </w:p>
    <w:p w14:paraId="50B4A299" w14:textId="77777777" w:rsidR="006447E6" w:rsidRPr="00113EAA" w:rsidRDefault="006447E6" w:rsidP="00F06EED">
      <w:pPr>
        <w:spacing w:line="360" w:lineRule="auto"/>
        <w:contextualSpacing/>
        <w:rPr>
          <w:sz w:val="22"/>
          <w:szCs w:val="22"/>
        </w:rPr>
      </w:pPr>
    </w:p>
    <w:sectPr w:rsidR="006447E6" w:rsidRPr="00113EAA" w:rsidSect="00113EA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09F"/>
    <w:rsid w:val="00020B73"/>
    <w:rsid w:val="00033AC3"/>
    <w:rsid w:val="000428CE"/>
    <w:rsid w:val="000D175D"/>
    <w:rsid w:val="000F3331"/>
    <w:rsid w:val="00113EAA"/>
    <w:rsid w:val="00135404"/>
    <w:rsid w:val="00156D8B"/>
    <w:rsid w:val="00185C13"/>
    <w:rsid w:val="001A48E3"/>
    <w:rsid w:val="001B3B76"/>
    <w:rsid w:val="001B4339"/>
    <w:rsid w:val="001F63D3"/>
    <w:rsid w:val="00200453"/>
    <w:rsid w:val="00261898"/>
    <w:rsid w:val="00290BED"/>
    <w:rsid w:val="0029102A"/>
    <w:rsid w:val="002B0CF9"/>
    <w:rsid w:val="002C142D"/>
    <w:rsid w:val="003324F5"/>
    <w:rsid w:val="00371DC9"/>
    <w:rsid w:val="003865DE"/>
    <w:rsid w:val="004225B8"/>
    <w:rsid w:val="00451990"/>
    <w:rsid w:val="00454707"/>
    <w:rsid w:val="00472651"/>
    <w:rsid w:val="00485386"/>
    <w:rsid w:val="0048694C"/>
    <w:rsid w:val="00497C70"/>
    <w:rsid w:val="004B2DBD"/>
    <w:rsid w:val="004C024C"/>
    <w:rsid w:val="004C7249"/>
    <w:rsid w:val="005018A3"/>
    <w:rsid w:val="005032F6"/>
    <w:rsid w:val="005426CE"/>
    <w:rsid w:val="0057433A"/>
    <w:rsid w:val="005766ED"/>
    <w:rsid w:val="005A2128"/>
    <w:rsid w:val="005A291A"/>
    <w:rsid w:val="005A2B3C"/>
    <w:rsid w:val="005B6042"/>
    <w:rsid w:val="005B7D93"/>
    <w:rsid w:val="00611588"/>
    <w:rsid w:val="00620990"/>
    <w:rsid w:val="006447E6"/>
    <w:rsid w:val="00663661"/>
    <w:rsid w:val="006734DA"/>
    <w:rsid w:val="00674854"/>
    <w:rsid w:val="006C3973"/>
    <w:rsid w:val="006F124C"/>
    <w:rsid w:val="0071709F"/>
    <w:rsid w:val="00736F56"/>
    <w:rsid w:val="0075503E"/>
    <w:rsid w:val="0075667D"/>
    <w:rsid w:val="00762172"/>
    <w:rsid w:val="007654E9"/>
    <w:rsid w:val="007723DF"/>
    <w:rsid w:val="007C1595"/>
    <w:rsid w:val="007C42FD"/>
    <w:rsid w:val="007E7296"/>
    <w:rsid w:val="00823BD3"/>
    <w:rsid w:val="008A3A73"/>
    <w:rsid w:val="008B2998"/>
    <w:rsid w:val="008C0D53"/>
    <w:rsid w:val="008E4000"/>
    <w:rsid w:val="00904EC5"/>
    <w:rsid w:val="009051B2"/>
    <w:rsid w:val="009522B5"/>
    <w:rsid w:val="009526FC"/>
    <w:rsid w:val="009667C4"/>
    <w:rsid w:val="009D7808"/>
    <w:rsid w:val="00A325BF"/>
    <w:rsid w:val="00A648BC"/>
    <w:rsid w:val="00A81684"/>
    <w:rsid w:val="00A837F0"/>
    <w:rsid w:val="00A84391"/>
    <w:rsid w:val="00AD56CA"/>
    <w:rsid w:val="00B206FA"/>
    <w:rsid w:val="00B374D1"/>
    <w:rsid w:val="00B43E16"/>
    <w:rsid w:val="00BA35A0"/>
    <w:rsid w:val="00C039C1"/>
    <w:rsid w:val="00C23A28"/>
    <w:rsid w:val="00C32A4B"/>
    <w:rsid w:val="00C7649A"/>
    <w:rsid w:val="00CC0DF2"/>
    <w:rsid w:val="00CC6CAC"/>
    <w:rsid w:val="00CF3DA0"/>
    <w:rsid w:val="00D10241"/>
    <w:rsid w:val="00D12790"/>
    <w:rsid w:val="00D24417"/>
    <w:rsid w:val="00D41E51"/>
    <w:rsid w:val="00D54886"/>
    <w:rsid w:val="00D8026D"/>
    <w:rsid w:val="00DA6026"/>
    <w:rsid w:val="00DB091E"/>
    <w:rsid w:val="00DE59D0"/>
    <w:rsid w:val="00E174C3"/>
    <w:rsid w:val="00E31B0D"/>
    <w:rsid w:val="00E74D49"/>
    <w:rsid w:val="00E93A62"/>
    <w:rsid w:val="00E95A3E"/>
    <w:rsid w:val="00EC70D3"/>
    <w:rsid w:val="00F06EED"/>
    <w:rsid w:val="00F3729F"/>
    <w:rsid w:val="00F54A1C"/>
    <w:rsid w:val="00F56C8D"/>
    <w:rsid w:val="00FB4A5B"/>
    <w:rsid w:val="00FC5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4D1EF"/>
  <w15:chartTrackingRefBased/>
  <w15:docId w15:val="{61544505-4436-CA49-AACA-35104316F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709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71709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2"/>
      <w:szCs w:val="22"/>
      <w:bdr w:val="nil"/>
    </w:rPr>
  </w:style>
  <w:style w:type="character" w:customStyle="1" w:styleId="BodyChar">
    <w:name w:val="Body Char"/>
    <w:basedOn w:val="DefaultParagraphFont"/>
    <w:link w:val="Body"/>
    <w:rsid w:val="0071709F"/>
    <w:rPr>
      <w:rFonts w:ascii="Helvetica" w:eastAsia="Arial Unicode MS" w:hAnsi="Arial Unicode MS" w:cs="Arial Unicode MS"/>
      <w:color w:val="000000"/>
      <w:sz w:val="22"/>
      <w:szCs w:val="22"/>
      <w:bdr w:val="nil"/>
    </w:rPr>
  </w:style>
  <w:style w:type="table" w:styleId="TableGrid">
    <w:name w:val="Table Grid"/>
    <w:basedOn w:val="TableNormal"/>
    <w:uiPriority w:val="39"/>
    <w:rsid w:val="007170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170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709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709F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71709F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4A5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4A5B"/>
    <w:rPr>
      <w:rFonts w:ascii="Segoe UI" w:eastAsia="Times New Roman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2D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2DB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2B0CF9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5426CE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234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6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30</Words>
  <Characters>188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enyo, Tsikata</dc:creator>
  <cp:keywords/>
  <dc:description/>
  <cp:lastModifiedBy>Wu, WenChih (BHDDH)</cp:lastModifiedBy>
  <cp:revision>3</cp:revision>
  <dcterms:created xsi:type="dcterms:W3CDTF">2021-01-31T00:02:00Z</dcterms:created>
  <dcterms:modified xsi:type="dcterms:W3CDTF">2021-01-31T00:03:00Z</dcterms:modified>
</cp:coreProperties>
</file>